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6541A" w14:textId="77777777" w:rsidR="005B32EF" w:rsidRPr="00C070C9" w:rsidRDefault="00CE01C3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01C3">
        <w:rPr>
          <w:rFonts w:ascii="Times New Roman" w:hAnsi="Times New Roman" w:cs="Times New Roman"/>
          <w:b/>
          <w:sz w:val="24"/>
          <w:szCs w:val="24"/>
        </w:rPr>
        <w:t>Genomic Selection in a Kiwiberry Breeding Programme: Integrating Intra- and Inter-Specific Crossing</w:t>
      </w:r>
    </w:p>
    <w:p w14:paraId="3C255545" w14:textId="77777777" w:rsidR="00BD3E76" w:rsidRDefault="00BD3E76" w:rsidP="00045632">
      <w:pPr>
        <w:spacing w:line="480" w:lineRule="auto"/>
      </w:pPr>
    </w:p>
    <w:p w14:paraId="7F44FA26" w14:textId="77777777" w:rsidR="005B32EF" w:rsidRDefault="005B32EF" w:rsidP="00045632">
      <w:pPr>
        <w:tabs>
          <w:tab w:val="left" w:pos="3080"/>
        </w:tabs>
        <w:spacing w:line="480" w:lineRule="auto"/>
        <w:rPr>
          <w:rFonts w:ascii="Times New Roman" w:hAnsi="Times New Roman" w:cs="Times New Roman"/>
          <w:noProof/>
          <w:sz w:val="20"/>
          <w:szCs w:val="20"/>
          <w:lang w:eastAsia="en-NZ"/>
        </w:rPr>
      </w:pPr>
      <w:r>
        <w:rPr>
          <w:rFonts w:ascii="Times New Roman" w:hAnsi="Times New Roman" w:cs="Times New Roman"/>
          <w:noProof/>
          <w:sz w:val="20"/>
          <w:szCs w:val="20"/>
          <w:lang w:eastAsia="en-NZ"/>
        </w:rPr>
        <w:t>Molecular Breeding</w:t>
      </w:r>
    </w:p>
    <w:p w14:paraId="143D8BF4" w14:textId="40492FA9" w:rsidR="005B32EF" w:rsidRPr="00536A23" w:rsidRDefault="005B32EF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niel Mertten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*, </w:t>
      </w: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atherine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. </w:t>
      </w: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cKenzie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CE01C3"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Samantha Baldwin</w:t>
      </w:r>
      <w:r w:rsidR="00CE01C3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626C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26CE5">
        <w:rPr>
          <w:rFonts w:ascii="Times New Roman" w:eastAsia="Times New Roman" w:hAnsi="Times New Roman" w:cs="Times New Roman"/>
          <w:sz w:val="20"/>
          <w:szCs w:val="20"/>
        </w:rPr>
        <w:t>Susan Thomson,</w:t>
      </w:r>
      <w:r w:rsidR="00CE01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dwige J. F. </w:t>
      </w:r>
      <w:r w:rsidRPr="00B00298">
        <w:rPr>
          <w:rFonts w:ascii="Times New Roman" w:hAnsi="Times New Roman" w:cs="Times New Roman"/>
          <w:color w:val="000000" w:themeColor="text1"/>
          <w:sz w:val="20"/>
          <w:szCs w:val="20"/>
        </w:rPr>
        <w:t>Souleyr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Michael Lenhar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Paul M. Datson</w:t>
      </w:r>
    </w:p>
    <w:p w14:paraId="182EC4C4" w14:textId="77777777" w:rsidR="005B32EF" w:rsidRDefault="005B32EF" w:rsidP="00045632">
      <w:pPr>
        <w:tabs>
          <w:tab w:val="left" w:pos="3080"/>
        </w:tabs>
        <w:spacing w:line="480" w:lineRule="auto"/>
        <w:rPr>
          <w:rFonts w:ascii="Times New Roman" w:hAnsi="Times New Roman" w:cs="Times New Roman"/>
          <w:noProof/>
          <w:sz w:val="20"/>
          <w:szCs w:val="20"/>
          <w:lang w:eastAsia="en-NZ"/>
        </w:rPr>
      </w:pPr>
    </w:p>
    <w:p w14:paraId="553F64B9" w14:textId="77777777" w:rsidR="005B32EF" w:rsidRPr="00165744" w:rsidRDefault="005B32EF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165744">
        <w:rPr>
          <w:rFonts w:ascii="Times New Roman" w:hAnsi="Times New Roman" w:cs="Times New Roman"/>
          <w:b/>
          <w:sz w:val="20"/>
          <w:szCs w:val="20"/>
        </w:rPr>
        <w:t>Corresponding author:</w:t>
      </w:r>
    </w:p>
    <w:p w14:paraId="7C07FF05" w14:textId="77777777" w:rsidR="005B32EF" w:rsidRPr="00165744" w:rsidRDefault="005B32EF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Daniel Mertten</w:t>
      </w:r>
    </w:p>
    <w:p w14:paraId="59CF5FA5" w14:textId="77777777" w:rsidR="005B32EF" w:rsidRPr="00165744" w:rsidRDefault="005B32EF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The New Zealand Institute for Plant and Food Research Ltd (PFR)</w:t>
      </w:r>
    </w:p>
    <w:p w14:paraId="03952E76" w14:textId="77777777" w:rsidR="005B32EF" w:rsidRPr="00165744" w:rsidRDefault="005B32EF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Auckland 1142, New Zealand</w:t>
      </w:r>
    </w:p>
    <w:p w14:paraId="0D241F77" w14:textId="77777777" w:rsidR="005B32EF" w:rsidRDefault="005B32EF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 xml:space="preserve">Email: </w:t>
      </w:r>
      <w:r w:rsidR="00CF3D16">
        <w:rPr>
          <w:rFonts w:ascii="Times New Roman" w:hAnsi="Times New Roman" w:cs="Times New Roman"/>
          <w:sz w:val="20"/>
          <w:szCs w:val="20"/>
        </w:rPr>
        <w:t>Daniel.Mertten@plantandfood.co.nz</w:t>
      </w:r>
    </w:p>
    <w:p w14:paraId="3DD7CD5B" w14:textId="77777777" w:rsidR="005B32EF" w:rsidRDefault="005B32EF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AEDED95" w14:textId="77777777" w:rsidR="00853CE0" w:rsidRDefault="00853CE0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  <w:sectPr w:rsidR="00853C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C03895" w14:textId="182EEEF2" w:rsidR="001E5860" w:rsidRPr="00FD2963" w:rsidRDefault="001E5860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BD55CE">
        <w:rPr>
          <w:rFonts w:ascii="Times New Roman" w:hAnsi="Times New Roman" w:cs="Times New Roman"/>
          <w:b/>
          <w:sz w:val="20"/>
          <w:szCs w:val="20"/>
        </w:rPr>
        <w:t>Table 1</w:t>
      </w:r>
      <w:r w:rsidRPr="00BD55CE">
        <w:rPr>
          <w:rFonts w:ascii="Times New Roman" w:hAnsi="Times New Roman" w:cs="Times New Roman"/>
          <w:sz w:val="20"/>
          <w:szCs w:val="20"/>
        </w:rPr>
        <w:t xml:space="preserve"> A two-factorial breeding scheme with sh</w:t>
      </w:r>
      <w:r>
        <w:rPr>
          <w:rFonts w:ascii="Times New Roman" w:hAnsi="Times New Roman" w:cs="Times New Roman"/>
          <w:sz w:val="20"/>
          <w:szCs w:val="20"/>
        </w:rPr>
        <w:t>ared ancestry was implemented. a</w:t>
      </w:r>
      <w:r w:rsidRPr="00BD55CE">
        <w:rPr>
          <w:rFonts w:ascii="Times New Roman" w:hAnsi="Times New Roman" w:cs="Times New Roman"/>
          <w:sz w:val="20"/>
          <w:szCs w:val="20"/>
        </w:rPr>
        <w:t xml:space="preserve">) </w:t>
      </w:r>
      <w:r w:rsidR="00626CE5">
        <w:rPr>
          <w:rFonts w:ascii="Times New Roman" w:hAnsi="Times New Roman" w:cs="Times New Roman"/>
          <w:sz w:val="20"/>
          <w:szCs w:val="20"/>
        </w:rPr>
        <w:t>2</w:t>
      </w:r>
      <w:r w:rsidR="00626CE5" w:rsidRPr="00BD55CE">
        <w:rPr>
          <w:rFonts w:ascii="Times New Roman" w:hAnsi="Times New Roman" w:cs="Times New Roman"/>
          <w:sz w:val="20"/>
          <w:szCs w:val="20"/>
        </w:rPr>
        <w:t xml:space="preserve"> unrelated commercially developed female cultivars (red)</w:t>
      </w:r>
      <w:r w:rsidR="00626CE5">
        <w:rPr>
          <w:rFonts w:ascii="Times New Roman" w:hAnsi="Times New Roman" w:cs="Times New Roman"/>
          <w:sz w:val="20"/>
          <w:szCs w:val="20"/>
        </w:rPr>
        <w:t xml:space="preserve"> of </w:t>
      </w:r>
      <w:r w:rsidR="00626CE5" w:rsidRPr="00626CE5">
        <w:rPr>
          <w:rFonts w:ascii="Times New Roman" w:hAnsi="Times New Roman" w:cs="Times New Roman"/>
          <w:i/>
          <w:sz w:val="20"/>
          <w:szCs w:val="20"/>
        </w:rPr>
        <w:t>Actinidia arguta</w:t>
      </w:r>
      <w:r w:rsidR="00626CE5">
        <w:rPr>
          <w:rFonts w:ascii="Times New Roman" w:hAnsi="Times New Roman" w:cs="Times New Roman"/>
          <w:sz w:val="20"/>
          <w:szCs w:val="20"/>
        </w:rPr>
        <w:t xml:space="preserve"> crossed with </w:t>
      </w:r>
      <w:r w:rsidRPr="00BD55CE">
        <w:rPr>
          <w:rFonts w:ascii="Times New Roman" w:hAnsi="Times New Roman" w:cs="Times New Roman"/>
          <w:sz w:val="20"/>
          <w:szCs w:val="20"/>
        </w:rPr>
        <w:t>13</w:t>
      </w:r>
      <w:r w:rsidR="00626CE5">
        <w:rPr>
          <w:rFonts w:ascii="Times New Roman" w:hAnsi="Times New Roman" w:cs="Times New Roman"/>
          <w:sz w:val="20"/>
          <w:szCs w:val="20"/>
        </w:rPr>
        <w:t xml:space="preserve"> </w:t>
      </w:r>
      <w:r w:rsidR="00626CE5" w:rsidRPr="00626CE5">
        <w:rPr>
          <w:rFonts w:ascii="Times New Roman" w:hAnsi="Times New Roman" w:cs="Times New Roman"/>
          <w:i/>
          <w:sz w:val="20"/>
          <w:szCs w:val="20"/>
        </w:rPr>
        <w:t>A. arguta</w:t>
      </w:r>
      <w:r w:rsidRPr="00BD55CE">
        <w:rPr>
          <w:rFonts w:ascii="Times New Roman" w:hAnsi="Times New Roman" w:cs="Times New Roman"/>
          <w:sz w:val="20"/>
          <w:szCs w:val="20"/>
        </w:rPr>
        <w:t xml:space="preserve"> male parents (blue).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 w:rsidRPr="00BD55CE">
        <w:rPr>
          <w:rFonts w:ascii="Times New Roman" w:hAnsi="Times New Roman" w:cs="Times New Roman"/>
          <w:sz w:val="20"/>
          <w:szCs w:val="20"/>
        </w:rPr>
        <w:t>) A second factorial of 13</w:t>
      </w:r>
      <w:r w:rsidR="00626CE5">
        <w:rPr>
          <w:rFonts w:ascii="Times New Roman" w:hAnsi="Times New Roman" w:cs="Times New Roman"/>
          <w:sz w:val="20"/>
          <w:szCs w:val="20"/>
        </w:rPr>
        <w:t xml:space="preserve"> </w:t>
      </w:r>
      <w:r w:rsidR="00626CE5" w:rsidRPr="00626CE5">
        <w:rPr>
          <w:rFonts w:ascii="Times New Roman" w:hAnsi="Times New Roman" w:cs="Times New Roman"/>
          <w:i/>
          <w:sz w:val="20"/>
          <w:szCs w:val="20"/>
        </w:rPr>
        <w:t>A. arguta</w:t>
      </w:r>
      <w:r w:rsidRPr="00BD55CE">
        <w:rPr>
          <w:rFonts w:ascii="Times New Roman" w:hAnsi="Times New Roman" w:cs="Times New Roman"/>
          <w:sz w:val="20"/>
          <w:szCs w:val="20"/>
        </w:rPr>
        <w:t xml:space="preserve"> female parents (red) </w:t>
      </w:r>
      <w:r w:rsidR="00E174B2">
        <w:rPr>
          <w:rFonts w:ascii="Times New Roman" w:hAnsi="Times New Roman" w:cs="Times New Roman"/>
          <w:sz w:val="20"/>
          <w:szCs w:val="20"/>
        </w:rPr>
        <w:t xml:space="preserve">crossed </w:t>
      </w:r>
      <w:r w:rsidRPr="00BD55CE"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 xml:space="preserve">ith </w:t>
      </w:r>
      <w:r w:rsidR="00626CE5" w:rsidRPr="00626CE5">
        <w:rPr>
          <w:rFonts w:ascii="Times New Roman" w:hAnsi="Times New Roman" w:cs="Times New Roman"/>
          <w:i/>
          <w:sz w:val="20"/>
          <w:szCs w:val="20"/>
        </w:rPr>
        <w:t>A. arguta</w:t>
      </w:r>
      <w:r w:rsidRPr="00626CE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E174B2">
        <w:rPr>
          <w:rFonts w:ascii="Times New Roman" w:hAnsi="Times New Roman" w:cs="Times New Roman"/>
          <w:sz w:val="20"/>
          <w:szCs w:val="20"/>
        </w:rPr>
        <w:t>and</w:t>
      </w:r>
      <w:r w:rsidR="00626CE5">
        <w:rPr>
          <w:rFonts w:ascii="Times New Roman" w:hAnsi="Times New Roman" w:cs="Times New Roman"/>
          <w:sz w:val="20"/>
          <w:szCs w:val="20"/>
        </w:rPr>
        <w:t xml:space="preserve"> </w:t>
      </w:r>
      <w:r w:rsidR="00626CE5" w:rsidRPr="00E174B2">
        <w:rPr>
          <w:rFonts w:ascii="Times New Roman" w:hAnsi="Times New Roman" w:cs="Times New Roman"/>
          <w:i/>
          <w:sz w:val="20"/>
          <w:szCs w:val="20"/>
        </w:rPr>
        <w:t>A. melanandra</w:t>
      </w:r>
      <w:r w:rsidR="00626CE5">
        <w:rPr>
          <w:rFonts w:ascii="Times New Roman" w:hAnsi="Times New Roman" w:cs="Times New Roman"/>
          <w:sz w:val="20"/>
          <w:szCs w:val="20"/>
        </w:rPr>
        <w:t xml:space="preserve"> </w:t>
      </w:r>
      <w:r w:rsidR="00E174B2">
        <w:rPr>
          <w:rFonts w:ascii="Times New Roman" w:hAnsi="Times New Roman" w:cs="Times New Roman"/>
          <w:sz w:val="20"/>
          <w:szCs w:val="20"/>
        </w:rPr>
        <w:t>male</w:t>
      </w:r>
      <w:r w:rsidR="00626CE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rents</w:t>
      </w:r>
      <w:r w:rsidR="00626CE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blue). </w:t>
      </w:r>
      <w:r w:rsidRPr="006976C7">
        <w:rPr>
          <w:rFonts w:ascii="Times New Roman" w:hAnsi="Times New Roman" w:cs="Times New Roman"/>
          <w:sz w:val="20"/>
          <w:szCs w:val="20"/>
        </w:rPr>
        <w:t xml:space="preserve">The second factorial design included </w:t>
      </w:r>
      <w:r w:rsidR="00E174B2">
        <w:rPr>
          <w:rFonts w:ascii="Times New Roman" w:hAnsi="Times New Roman" w:cs="Times New Roman"/>
          <w:sz w:val="20"/>
          <w:szCs w:val="20"/>
        </w:rPr>
        <w:t>26 intra- and 7</w:t>
      </w:r>
      <w:r w:rsidRPr="006976C7">
        <w:rPr>
          <w:rFonts w:ascii="Times New Roman" w:hAnsi="Times New Roman" w:cs="Times New Roman"/>
          <w:sz w:val="20"/>
          <w:szCs w:val="20"/>
        </w:rPr>
        <w:t xml:space="preserve"> inter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6976C7">
        <w:rPr>
          <w:rFonts w:ascii="Times New Roman" w:hAnsi="Times New Roman" w:cs="Times New Roman"/>
          <w:sz w:val="20"/>
          <w:szCs w:val="20"/>
        </w:rPr>
        <w:t>specific crosses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567"/>
        <w:gridCol w:w="1508"/>
        <w:gridCol w:w="1373"/>
        <w:gridCol w:w="1375"/>
        <w:gridCol w:w="280"/>
        <w:gridCol w:w="567"/>
        <w:gridCol w:w="1418"/>
        <w:gridCol w:w="1276"/>
        <w:gridCol w:w="1275"/>
        <w:gridCol w:w="1701"/>
      </w:tblGrid>
      <w:tr w:rsidR="001E5860" w:rsidRPr="00BD55CE" w14:paraId="3B8B58CF" w14:textId="77777777" w:rsidTr="00BD3E76">
        <w:trPr>
          <w:trHeight w:val="113"/>
        </w:trPr>
        <w:tc>
          <w:tcPr>
            <w:tcW w:w="567" w:type="dxa"/>
          </w:tcPr>
          <w:p w14:paraId="4D478298" w14:textId="77777777" w:rsidR="001E5860" w:rsidRPr="00BD55CE" w:rsidRDefault="001E5860" w:rsidP="00BD3E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  <w:t>a)</w:t>
            </w:r>
          </w:p>
        </w:tc>
        <w:tc>
          <w:tcPr>
            <w:tcW w:w="4256" w:type="dxa"/>
            <w:gridSpan w:val="3"/>
          </w:tcPr>
          <w:p w14:paraId="4B69F296" w14:textId="77777777" w:rsidR="001E5860" w:rsidRPr="00BD55CE" w:rsidRDefault="001E5860" w:rsidP="00BD3E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</w:p>
        </w:tc>
        <w:tc>
          <w:tcPr>
            <w:tcW w:w="280" w:type="dxa"/>
            <w:vMerge w:val="restart"/>
          </w:tcPr>
          <w:p w14:paraId="3A8C3783" w14:textId="77777777" w:rsidR="001E5860" w:rsidRPr="00BD55CE" w:rsidRDefault="001E5860" w:rsidP="00BD3E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</w:tcPr>
          <w:p w14:paraId="303A8052" w14:textId="77777777" w:rsidR="001E5860" w:rsidRPr="00BD55CE" w:rsidRDefault="001E5860" w:rsidP="00BD3E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  <w:t>b)</w:t>
            </w:r>
          </w:p>
        </w:tc>
        <w:tc>
          <w:tcPr>
            <w:tcW w:w="5670" w:type="dxa"/>
            <w:gridSpan w:val="4"/>
            <w:shd w:val="clear" w:color="auto" w:fill="auto"/>
            <w:noWrap/>
            <w:vAlign w:val="center"/>
          </w:tcPr>
          <w:p w14:paraId="4F599A90" w14:textId="77777777" w:rsidR="001E5860" w:rsidRPr="00BD55CE" w:rsidRDefault="001E5860" w:rsidP="00BD3E7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1E5860" w:rsidRPr="00BD55CE" w14:paraId="282CDD1F" w14:textId="77777777" w:rsidTr="00BD3E76">
        <w:trPr>
          <w:trHeight w:val="113"/>
        </w:trPr>
        <w:tc>
          <w:tcPr>
            <w:tcW w:w="2075" w:type="dxa"/>
            <w:gridSpan w:val="2"/>
            <w:vMerge w:val="restart"/>
          </w:tcPr>
          <w:p w14:paraId="6BDAD683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2748" w:type="dxa"/>
            <w:gridSpan w:val="2"/>
            <w:vAlign w:val="center"/>
          </w:tcPr>
          <w:p w14:paraId="45644D36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Female Parent</w:t>
            </w:r>
          </w:p>
        </w:tc>
        <w:tc>
          <w:tcPr>
            <w:tcW w:w="280" w:type="dxa"/>
            <w:vMerge/>
          </w:tcPr>
          <w:p w14:paraId="33F2E091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985" w:type="dxa"/>
            <w:gridSpan w:val="2"/>
            <w:vMerge w:val="restart"/>
          </w:tcPr>
          <w:p w14:paraId="079DED40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4252" w:type="dxa"/>
            <w:gridSpan w:val="3"/>
            <w:shd w:val="clear" w:color="auto" w:fill="auto"/>
            <w:noWrap/>
            <w:vAlign w:val="center"/>
            <w:hideMark/>
          </w:tcPr>
          <w:p w14:paraId="50A36A2B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Male Parent</w:t>
            </w:r>
          </w:p>
        </w:tc>
      </w:tr>
      <w:tr w:rsidR="001E5860" w:rsidRPr="00BD55CE" w14:paraId="5F00A6A7" w14:textId="77777777" w:rsidTr="00BD3E76">
        <w:trPr>
          <w:trHeight w:val="113"/>
        </w:trPr>
        <w:tc>
          <w:tcPr>
            <w:tcW w:w="2075" w:type="dxa"/>
            <w:gridSpan w:val="2"/>
            <w:vMerge/>
            <w:tcBorders>
              <w:right w:val="single" w:sz="4" w:space="0" w:color="auto"/>
            </w:tcBorders>
          </w:tcPr>
          <w:p w14:paraId="5C2BBE82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FF7575"/>
            <w:vAlign w:val="center"/>
          </w:tcPr>
          <w:p w14:paraId="15386FAC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-B07-01-F</w:t>
            </w:r>
          </w:p>
        </w:tc>
        <w:tc>
          <w:tcPr>
            <w:tcW w:w="1375" w:type="dxa"/>
            <w:shd w:val="clear" w:color="auto" w:fill="FF7575"/>
            <w:vAlign w:val="center"/>
          </w:tcPr>
          <w:p w14:paraId="3120E949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-</w:t>
            </w:r>
            <w:r w:rsidRPr="003619B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1-03-F</w:t>
            </w:r>
          </w:p>
        </w:tc>
        <w:tc>
          <w:tcPr>
            <w:tcW w:w="280" w:type="dxa"/>
            <w:vMerge/>
          </w:tcPr>
          <w:p w14:paraId="56A25A27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985" w:type="dxa"/>
            <w:gridSpan w:val="2"/>
            <w:vMerge/>
            <w:tcBorders>
              <w:right w:val="single" w:sz="4" w:space="0" w:color="auto"/>
            </w:tcBorders>
          </w:tcPr>
          <w:p w14:paraId="2D6972B2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ABFFF"/>
            <w:noWrap/>
            <w:vAlign w:val="center"/>
            <w:hideMark/>
          </w:tcPr>
          <w:p w14:paraId="4161D90D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275" w:type="dxa"/>
            <w:shd w:val="clear" w:color="auto" w:fill="AABFFF"/>
            <w:noWrap/>
            <w:vAlign w:val="center"/>
            <w:hideMark/>
          </w:tcPr>
          <w:p w14:paraId="61D09F03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701" w:type="dxa"/>
            <w:shd w:val="clear" w:color="auto" w:fill="AABFFF"/>
            <w:vAlign w:val="center"/>
          </w:tcPr>
          <w:p w14:paraId="1B712762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6265A3">
              <w:rPr>
                <w:rFonts w:ascii="Times New Roman" w:hAnsi="Times New Roman" w:cs="Times New Roman"/>
                <w:bCs/>
                <w:i/>
                <w:sz w:val="20"/>
                <w:szCs w:val="20"/>
                <w:lang w:eastAsia="en-NZ"/>
              </w:rPr>
              <w:t>A. melanandr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 xml:space="preserve"> 01</w:t>
            </w:r>
          </w:p>
        </w:tc>
      </w:tr>
      <w:tr w:rsidR="001E5860" w:rsidRPr="00BD55CE" w14:paraId="7A03C861" w14:textId="77777777" w:rsidTr="00BD3E76">
        <w:trPr>
          <w:trHeight w:val="113"/>
        </w:trPr>
        <w:tc>
          <w:tcPr>
            <w:tcW w:w="567" w:type="dxa"/>
            <w:vMerge w:val="restart"/>
            <w:shd w:val="clear" w:color="auto" w:fill="auto"/>
            <w:textDirection w:val="btLr"/>
            <w:vAlign w:val="center"/>
          </w:tcPr>
          <w:p w14:paraId="37063C85" w14:textId="77777777" w:rsidR="001E5860" w:rsidRDefault="001E5860" w:rsidP="00BD3E76">
            <w:pPr>
              <w:pStyle w:val="NoSpacing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Male Parent</w:t>
            </w:r>
          </w:p>
        </w:tc>
        <w:tc>
          <w:tcPr>
            <w:tcW w:w="1508" w:type="dxa"/>
            <w:tcBorders>
              <w:top w:val="single" w:sz="4" w:space="0" w:color="auto"/>
              <w:right w:val="single" w:sz="4" w:space="0" w:color="auto"/>
            </w:tcBorders>
            <w:shd w:val="clear" w:color="auto" w:fill="AABFFF"/>
            <w:vAlign w:val="center"/>
          </w:tcPr>
          <w:p w14:paraId="054C8AB8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1-02-M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72647F" w14:textId="77777777" w:rsidR="001E5860" w:rsidRPr="00BE71D0" w:rsidRDefault="00BE71D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64A0F" w14:textId="77777777" w:rsidR="001E5860" w:rsidRPr="00BE71D0" w:rsidRDefault="00BE71D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280" w:type="dxa"/>
            <w:vMerge/>
            <w:textDirection w:val="btLr"/>
          </w:tcPr>
          <w:p w14:paraId="21D3E6D6" w14:textId="77777777" w:rsidR="001E5860" w:rsidRPr="00BD55CE" w:rsidRDefault="001E5860" w:rsidP="00BD3E76">
            <w:pPr>
              <w:pStyle w:val="NoSpacing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 w:val="restart"/>
            <w:textDirection w:val="btLr"/>
            <w:vAlign w:val="bottom"/>
          </w:tcPr>
          <w:p w14:paraId="594B5ADC" w14:textId="77777777" w:rsidR="001E5860" w:rsidRDefault="001E5860" w:rsidP="00BD3E76">
            <w:pPr>
              <w:pStyle w:val="NoSpacing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Female Parent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3AE98FD3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AA-C01-01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6CB1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9060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64970E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27</w:t>
            </w:r>
          </w:p>
        </w:tc>
      </w:tr>
      <w:tr w:rsidR="001E5860" w:rsidRPr="00BD55CE" w14:paraId="0DD89221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7E2B1856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5651990C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2-01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93A4D" w14:textId="77777777" w:rsidR="001E5860" w:rsidRPr="00BE71D0" w:rsidRDefault="00BE71D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6EE66C0" w14:textId="77777777" w:rsidR="001E5860" w:rsidRPr="00BE71D0" w:rsidRDefault="00BE71D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280" w:type="dxa"/>
            <w:vMerge/>
          </w:tcPr>
          <w:p w14:paraId="42E8B83B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74F07929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48650FE8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146A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BC1E3F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</w:tcPr>
          <w:p w14:paraId="18E11468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1E5860" w:rsidRPr="00BD55CE" w14:paraId="2194E984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486AC63E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43441296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2-02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89EB12" w14:textId="77777777" w:rsidR="001E5860" w:rsidRPr="00BE71D0" w:rsidRDefault="00BE71D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5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70BDE91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80" w:type="dxa"/>
            <w:vMerge/>
          </w:tcPr>
          <w:p w14:paraId="5D663006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344D3DBB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124609D3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A3CB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DF68CE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</w:tcPr>
          <w:p w14:paraId="19C47A4F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1E5860" w:rsidRPr="00BD55CE" w14:paraId="460B912D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68CF24FF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6DCB45BE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3</w:t>
            </w: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0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3F7493" w14:textId="77777777" w:rsidR="001E5860" w:rsidRPr="00BE71D0" w:rsidRDefault="00BE71D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F67EA44" w14:textId="77777777" w:rsidR="001E5860" w:rsidRPr="00BE71D0" w:rsidRDefault="00BE71D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26</w:t>
            </w:r>
          </w:p>
        </w:tc>
        <w:tc>
          <w:tcPr>
            <w:tcW w:w="280" w:type="dxa"/>
            <w:vMerge/>
          </w:tcPr>
          <w:p w14:paraId="30931BC1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169C87EB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0E16FCD2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AA-C03-01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AB7B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D84116" w14:textId="77777777" w:rsidR="001E5860" w:rsidRPr="00BE71D0" w:rsidRDefault="00BE71D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E71D0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55</w:t>
            </w:r>
          </w:p>
        </w:tc>
        <w:tc>
          <w:tcPr>
            <w:tcW w:w="1701" w:type="dxa"/>
            <w:vAlign w:val="center"/>
          </w:tcPr>
          <w:p w14:paraId="0D45B3B3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1E5860" w:rsidRPr="00BD55CE" w14:paraId="3BB81D10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44CD3933" w14:textId="77777777" w:rsidR="001E5860" w:rsidRPr="001B5C54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101828CE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E2210F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431AF518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80" w:type="dxa"/>
            <w:vMerge/>
          </w:tcPr>
          <w:p w14:paraId="7C397FD8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44EA7169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710DB15E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AA-C03-02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5664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B0FBE3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701" w:type="dxa"/>
            <w:vAlign w:val="center"/>
          </w:tcPr>
          <w:p w14:paraId="51BC3132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13</w:t>
            </w:r>
          </w:p>
        </w:tc>
      </w:tr>
      <w:tr w:rsidR="001E5860" w:rsidRPr="00BD55CE" w14:paraId="767B03DD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213FB6BF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24527F40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4-02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E88721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294BE66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80" w:type="dxa"/>
            <w:vMerge/>
          </w:tcPr>
          <w:p w14:paraId="4F593ED9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2DCCE4F9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2878EBA4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4-01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BB7C" w14:textId="77777777" w:rsidR="001E5860" w:rsidRPr="00BE71D0" w:rsidRDefault="00701EDD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C953C5" w14:textId="77777777" w:rsidR="001E5860" w:rsidRPr="00BE71D0" w:rsidRDefault="00701EDD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80</w:t>
            </w:r>
          </w:p>
        </w:tc>
        <w:tc>
          <w:tcPr>
            <w:tcW w:w="1701" w:type="dxa"/>
            <w:vAlign w:val="center"/>
          </w:tcPr>
          <w:p w14:paraId="1A9F9099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1E5860" w:rsidRPr="00BD55CE" w14:paraId="5E3AF5FF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68501DA8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648EB748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5-02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1A2BA8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109B874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2</w:t>
            </w:r>
          </w:p>
        </w:tc>
        <w:tc>
          <w:tcPr>
            <w:tcW w:w="280" w:type="dxa"/>
            <w:vMerge/>
          </w:tcPr>
          <w:p w14:paraId="7CF60D9B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067500DA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51AE6351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5-01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F624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038324" w14:textId="77777777" w:rsidR="001E5860" w:rsidRPr="00BE71D0" w:rsidRDefault="00BE71D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1701" w:type="dxa"/>
            <w:vAlign w:val="center"/>
          </w:tcPr>
          <w:p w14:paraId="0CCAE189" w14:textId="77777777" w:rsidR="001E5860" w:rsidRPr="00BE71D0" w:rsidRDefault="00BE71D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10</w:t>
            </w:r>
          </w:p>
        </w:tc>
      </w:tr>
      <w:tr w:rsidR="001E5860" w:rsidRPr="00BD55CE" w14:paraId="1DD52A18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16FC1E71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6128909E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6-01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40E6BF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0E11611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80" w:type="dxa"/>
            <w:vMerge/>
          </w:tcPr>
          <w:p w14:paraId="26183436" w14:textId="77777777" w:rsidR="001E5860" w:rsidRPr="001B5C54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0997D1A3" w14:textId="77777777" w:rsidR="001E5860" w:rsidRPr="001B5C54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205221C6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6E51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22D48B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</w:tcPr>
          <w:p w14:paraId="1B40BE67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1E5860" w:rsidRPr="00BD55CE" w14:paraId="20B9FB4A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15BCA8CC" w14:textId="77777777" w:rsidR="001E5860" w:rsidRPr="001B5C54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01A457EE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CDF352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2FFC4A90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80" w:type="dxa"/>
            <w:vMerge/>
          </w:tcPr>
          <w:p w14:paraId="7CC53702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34DC553B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03BE804B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1-01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7824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A9CE14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701" w:type="dxa"/>
            <w:vAlign w:val="center"/>
          </w:tcPr>
          <w:p w14:paraId="0B53964F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1E5860" w:rsidRPr="00BD55CE" w14:paraId="1F43F6A5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19EA0E44" w14:textId="77777777" w:rsidR="001E5860" w:rsidRPr="001B5C54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43320C03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03A99A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118E62F9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80" w:type="dxa"/>
            <w:vMerge/>
          </w:tcPr>
          <w:p w14:paraId="1E779ED6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6E1529F1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3CF6F737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1-02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CBC6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74601F" w14:textId="77777777" w:rsidR="001E5860" w:rsidRPr="00BE71D0" w:rsidRDefault="00BE71D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701" w:type="dxa"/>
            <w:vAlign w:val="center"/>
          </w:tcPr>
          <w:p w14:paraId="44983C09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1E5860" w:rsidRPr="00BD55CE" w14:paraId="5F4331BF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0D59D576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4A5EC837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2-02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33B03C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6FCC7DD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280" w:type="dxa"/>
            <w:vMerge/>
          </w:tcPr>
          <w:p w14:paraId="4A8C2980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7E20E086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4E526A64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2-01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65F4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FC2380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701" w:type="dxa"/>
            <w:vAlign w:val="center"/>
          </w:tcPr>
          <w:p w14:paraId="57EAA184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2</w:t>
            </w:r>
          </w:p>
        </w:tc>
      </w:tr>
      <w:tr w:rsidR="001E5860" w:rsidRPr="00BD55CE" w14:paraId="1FA944F6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2FD862B3" w14:textId="77777777" w:rsidR="001E5860" w:rsidRPr="001B5C54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1B4F3F9A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47B0DD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3B58F7C9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80" w:type="dxa"/>
            <w:vMerge/>
          </w:tcPr>
          <w:p w14:paraId="5F26AA44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695EE125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77F03E9A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4-01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84F1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5EFA14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701" w:type="dxa"/>
            <w:vAlign w:val="center"/>
          </w:tcPr>
          <w:p w14:paraId="48AC93A7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7</w:t>
            </w:r>
          </w:p>
        </w:tc>
      </w:tr>
      <w:tr w:rsidR="001E5860" w:rsidRPr="00BD55CE" w14:paraId="446039B9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3BC75C4C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6A2C9BA9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5-01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5C8A3F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530634A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280" w:type="dxa"/>
            <w:vMerge/>
          </w:tcPr>
          <w:p w14:paraId="7C5DBD89" w14:textId="77777777" w:rsidR="001E5860" w:rsidRPr="001B5C54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333D1EB1" w14:textId="77777777" w:rsidR="001E5860" w:rsidRPr="001B5C54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4ACF31C2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C7EE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66B0E0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</w:tcPr>
          <w:p w14:paraId="399C8327" w14:textId="77777777" w:rsidR="001E5860" w:rsidRPr="00BE71D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1E5860" w:rsidRPr="00BD55CE" w14:paraId="111499FF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3A933DC8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3DB5F7C0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6-02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EE4F47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964180E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280" w:type="dxa"/>
            <w:vMerge/>
          </w:tcPr>
          <w:p w14:paraId="4FFBB2F1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060CA9EF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2EDFFC42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6-01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3FEC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EA39AA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701" w:type="dxa"/>
            <w:vAlign w:val="center"/>
          </w:tcPr>
          <w:p w14:paraId="57B33567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1E5860" w:rsidRPr="00BD55CE" w14:paraId="4BCB89AC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5E647C7D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5008B1BC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2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974978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EEA6811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27</w:t>
            </w:r>
          </w:p>
        </w:tc>
        <w:tc>
          <w:tcPr>
            <w:tcW w:w="280" w:type="dxa"/>
            <w:vMerge/>
          </w:tcPr>
          <w:p w14:paraId="61A74E88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6A7CA8FF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4B6C2690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1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39AF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819A1B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1701" w:type="dxa"/>
            <w:vAlign w:val="center"/>
          </w:tcPr>
          <w:p w14:paraId="1301EC1B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1E5860" w:rsidRPr="00BD55CE" w14:paraId="398AE6B5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5A6D585C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2FE3A933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4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DED2F5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E4FDB25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280" w:type="dxa"/>
            <w:vMerge/>
          </w:tcPr>
          <w:p w14:paraId="1896E1A0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6F5A8007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7DEE82A0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3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3E85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693AAC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701" w:type="dxa"/>
            <w:vAlign w:val="center"/>
          </w:tcPr>
          <w:p w14:paraId="61FCC7D3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0</w:t>
            </w:r>
          </w:p>
        </w:tc>
      </w:tr>
      <w:tr w:rsidR="001E5860" w:rsidRPr="00BD55CE" w14:paraId="0F996A0A" w14:textId="77777777" w:rsidTr="00BD3E76">
        <w:trPr>
          <w:trHeight w:val="113"/>
        </w:trPr>
        <w:tc>
          <w:tcPr>
            <w:tcW w:w="567" w:type="dxa"/>
            <w:vMerge/>
            <w:shd w:val="clear" w:color="auto" w:fill="auto"/>
          </w:tcPr>
          <w:p w14:paraId="20C18DAA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ABFFF"/>
            <w:vAlign w:val="center"/>
          </w:tcPr>
          <w:p w14:paraId="3C64796A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6-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92BC5C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95101FF" w14:textId="77777777" w:rsidR="001E5860" w:rsidRPr="00BE71D0" w:rsidRDefault="001E5860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80" w:type="dxa"/>
            <w:vMerge/>
          </w:tcPr>
          <w:p w14:paraId="53C64EC1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Merge/>
          </w:tcPr>
          <w:p w14:paraId="79C82803" w14:textId="77777777" w:rsidR="001E5860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0EB3FC7F" w14:textId="77777777" w:rsidR="001E5860" w:rsidRPr="00BD55CE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</w:t>
            </w: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0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3BED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09B7E2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701" w:type="dxa"/>
            <w:vAlign w:val="center"/>
          </w:tcPr>
          <w:p w14:paraId="01E02934" w14:textId="77777777" w:rsidR="001E5860" w:rsidRPr="00BE71D0" w:rsidRDefault="00790578" w:rsidP="00BD3E7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9</w:t>
            </w:r>
          </w:p>
        </w:tc>
      </w:tr>
    </w:tbl>
    <w:p w14:paraId="0B85B351" w14:textId="77777777" w:rsidR="00276F0D" w:rsidRDefault="00276F0D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  <w:sectPr w:rsidR="00276F0D" w:rsidSect="00276F0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33CDEF4" w14:textId="77777777" w:rsidR="005C74F1" w:rsidRPr="00FD2963" w:rsidRDefault="005C74F1" w:rsidP="005C74F1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BD55C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D523A">
        <w:rPr>
          <w:rFonts w:ascii="Times New Roman" w:hAnsi="Times New Roman" w:cs="Times New Roman"/>
          <w:b/>
          <w:sz w:val="20"/>
          <w:szCs w:val="20"/>
        </w:rPr>
        <w:t>2</w:t>
      </w:r>
      <w:r w:rsidRPr="00BD55CE">
        <w:rPr>
          <w:rFonts w:ascii="Times New Roman" w:hAnsi="Times New Roman" w:cs="Times New Roman"/>
          <w:sz w:val="20"/>
          <w:szCs w:val="20"/>
        </w:rPr>
        <w:t xml:space="preserve"> A </w:t>
      </w:r>
      <w:r>
        <w:rPr>
          <w:rFonts w:ascii="Times New Roman" w:hAnsi="Times New Roman" w:cs="Times New Roman"/>
          <w:sz w:val="20"/>
          <w:szCs w:val="20"/>
        </w:rPr>
        <w:t xml:space="preserve">subset of the factorial crossing. </w:t>
      </w:r>
      <w:r w:rsidRPr="00BD55CE">
        <w:rPr>
          <w:rFonts w:ascii="Times New Roman" w:hAnsi="Times New Roman" w:cs="Times New Roman"/>
          <w:sz w:val="20"/>
          <w:szCs w:val="20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subset</w:t>
      </w:r>
      <w:r w:rsidRPr="00BD55CE">
        <w:rPr>
          <w:rFonts w:ascii="Times New Roman" w:hAnsi="Times New Roman" w:cs="Times New Roman"/>
          <w:sz w:val="20"/>
          <w:szCs w:val="20"/>
        </w:rPr>
        <w:t xml:space="preserve"> of</w:t>
      </w:r>
      <w:r w:rsidR="00E86215">
        <w:rPr>
          <w:rFonts w:ascii="Times New Roman" w:hAnsi="Times New Roman" w:cs="Times New Roman"/>
          <w:sz w:val="20"/>
          <w:szCs w:val="20"/>
        </w:rPr>
        <w:t xml:space="preserve"> to 13×</w:t>
      </w:r>
      <w:r>
        <w:rPr>
          <w:rFonts w:ascii="Times New Roman" w:hAnsi="Times New Roman" w:cs="Times New Roman"/>
          <w:sz w:val="20"/>
          <w:szCs w:val="20"/>
        </w:rPr>
        <w:t>3 factorial including</w:t>
      </w:r>
      <w:r w:rsidRPr="00BD55C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ven</w:t>
      </w:r>
      <w:r w:rsidRPr="00BD55CE">
        <w:rPr>
          <w:rFonts w:ascii="Times New Roman" w:hAnsi="Times New Roman" w:cs="Times New Roman"/>
          <w:sz w:val="20"/>
          <w:szCs w:val="20"/>
        </w:rPr>
        <w:t xml:space="preserve"> female parents (red) crossed w</w:t>
      </w:r>
      <w:r>
        <w:rPr>
          <w:rFonts w:ascii="Times New Roman" w:hAnsi="Times New Roman" w:cs="Times New Roman"/>
          <w:sz w:val="20"/>
          <w:szCs w:val="20"/>
        </w:rPr>
        <w:t xml:space="preserve">ith three male parents (blue). The subset factorial </w:t>
      </w:r>
      <w:r w:rsidR="001C325F">
        <w:rPr>
          <w:rFonts w:ascii="Times New Roman" w:hAnsi="Times New Roman" w:cs="Times New Roman"/>
          <w:sz w:val="20"/>
          <w:szCs w:val="20"/>
        </w:rPr>
        <w:t>originated</w:t>
      </w:r>
      <w:r>
        <w:rPr>
          <w:rFonts w:ascii="Times New Roman" w:hAnsi="Times New Roman" w:cs="Times New Roman"/>
          <w:sz w:val="20"/>
          <w:szCs w:val="20"/>
        </w:rPr>
        <w:t xml:space="preserve"> from </w:t>
      </w:r>
      <w:r w:rsidR="001C325F">
        <w:rPr>
          <w:rFonts w:ascii="Times New Roman" w:hAnsi="Times New Roman" w:cs="Times New Roman"/>
          <w:sz w:val="20"/>
          <w:szCs w:val="20"/>
        </w:rPr>
        <w:t>the unbalanced 13×3 factorial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567"/>
        <w:gridCol w:w="1418"/>
        <w:gridCol w:w="1276"/>
        <w:gridCol w:w="1275"/>
        <w:gridCol w:w="1701"/>
      </w:tblGrid>
      <w:tr w:rsidR="005C74F1" w:rsidRPr="00BD55CE" w14:paraId="7B4B6C06" w14:textId="77777777" w:rsidTr="005C74F1">
        <w:trPr>
          <w:trHeight w:val="113"/>
        </w:trPr>
        <w:tc>
          <w:tcPr>
            <w:tcW w:w="1985" w:type="dxa"/>
            <w:gridSpan w:val="2"/>
            <w:vMerge w:val="restart"/>
          </w:tcPr>
          <w:p w14:paraId="7141F6C7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4252" w:type="dxa"/>
            <w:gridSpan w:val="3"/>
            <w:shd w:val="clear" w:color="auto" w:fill="auto"/>
            <w:noWrap/>
            <w:vAlign w:val="center"/>
            <w:hideMark/>
          </w:tcPr>
          <w:p w14:paraId="0AA51CB8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Male Parent</w:t>
            </w:r>
          </w:p>
        </w:tc>
      </w:tr>
      <w:tr w:rsidR="005C74F1" w:rsidRPr="00BD55CE" w14:paraId="34EFAF2F" w14:textId="77777777" w:rsidTr="005C74F1">
        <w:trPr>
          <w:trHeight w:val="113"/>
        </w:trPr>
        <w:tc>
          <w:tcPr>
            <w:tcW w:w="1985" w:type="dxa"/>
            <w:gridSpan w:val="2"/>
            <w:vMerge/>
            <w:tcBorders>
              <w:right w:val="single" w:sz="4" w:space="0" w:color="auto"/>
            </w:tcBorders>
          </w:tcPr>
          <w:p w14:paraId="177C1054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ABFFF"/>
            <w:noWrap/>
            <w:vAlign w:val="center"/>
            <w:hideMark/>
          </w:tcPr>
          <w:p w14:paraId="0D8B1A98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275" w:type="dxa"/>
            <w:shd w:val="clear" w:color="auto" w:fill="AABFFF"/>
            <w:noWrap/>
            <w:vAlign w:val="center"/>
            <w:hideMark/>
          </w:tcPr>
          <w:p w14:paraId="2C87F5EA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701" w:type="dxa"/>
            <w:shd w:val="clear" w:color="auto" w:fill="AABFFF"/>
            <w:vAlign w:val="center"/>
          </w:tcPr>
          <w:p w14:paraId="76F1CA6D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6265A3">
              <w:rPr>
                <w:rFonts w:ascii="Times New Roman" w:hAnsi="Times New Roman" w:cs="Times New Roman"/>
                <w:bCs/>
                <w:i/>
                <w:sz w:val="20"/>
                <w:szCs w:val="20"/>
                <w:lang w:eastAsia="en-NZ"/>
              </w:rPr>
              <w:t>A. melanandr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 xml:space="preserve"> 01</w:t>
            </w:r>
          </w:p>
        </w:tc>
      </w:tr>
      <w:tr w:rsidR="005C74F1" w:rsidRPr="00BD55CE" w14:paraId="1A07A365" w14:textId="77777777" w:rsidTr="005C74F1">
        <w:trPr>
          <w:trHeight w:val="113"/>
        </w:trPr>
        <w:tc>
          <w:tcPr>
            <w:tcW w:w="567" w:type="dxa"/>
            <w:vMerge w:val="restart"/>
            <w:textDirection w:val="btLr"/>
            <w:vAlign w:val="bottom"/>
          </w:tcPr>
          <w:p w14:paraId="6A207404" w14:textId="77777777" w:rsidR="005C74F1" w:rsidRDefault="005C74F1" w:rsidP="005C74F1">
            <w:pPr>
              <w:pStyle w:val="NoSpacing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Female Parent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7A0FA467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AA-C01-01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F349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18B3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EAC7B6B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27</w:t>
            </w:r>
          </w:p>
        </w:tc>
      </w:tr>
      <w:tr w:rsidR="005C74F1" w:rsidRPr="00BD55CE" w14:paraId="0FA62758" w14:textId="77777777" w:rsidTr="005C74F1">
        <w:trPr>
          <w:trHeight w:val="113"/>
        </w:trPr>
        <w:tc>
          <w:tcPr>
            <w:tcW w:w="567" w:type="dxa"/>
            <w:vMerge/>
          </w:tcPr>
          <w:p w14:paraId="32142645" w14:textId="77777777" w:rsidR="005C74F1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4A0CF0F8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AA-C03-02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3401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29095E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701" w:type="dxa"/>
            <w:vAlign w:val="center"/>
          </w:tcPr>
          <w:p w14:paraId="0359307F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13</w:t>
            </w:r>
          </w:p>
        </w:tc>
      </w:tr>
      <w:tr w:rsidR="005C74F1" w:rsidRPr="00BD55CE" w14:paraId="136F11C7" w14:textId="77777777" w:rsidTr="005C74F1">
        <w:trPr>
          <w:trHeight w:val="113"/>
        </w:trPr>
        <w:tc>
          <w:tcPr>
            <w:tcW w:w="567" w:type="dxa"/>
            <w:vMerge/>
          </w:tcPr>
          <w:p w14:paraId="74401F13" w14:textId="77777777" w:rsidR="005C74F1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5AF52060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5-01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E21D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DA20D7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1701" w:type="dxa"/>
            <w:vAlign w:val="center"/>
          </w:tcPr>
          <w:p w14:paraId="452ABBAF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10</w:t>
            </w:r>
          </w:p>
        </w:tc>
      </w:tr>
      <w:tr w:rsidR="005C74F1" w:rsidRPr="00BD55CE" w14:paraId="0C504444" w14:textId="77777777" w:rsidTr="005C74F1">
        <w:trPr>
          <w:trHeight w:val="113"/>
        </w:trPr>
        <w:tc>
          <w:tcPr>
            <w:tcW w:w="567" w:type="dxa"/>
            <w:vMerge/>
          </w:tcPr>
          <w:p w14:paraId="2709B3AB" w14:textId="77777777" w:rsidR="005C74F1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3A3E7FB0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2-01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513E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FA63E1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701" w:type="dxa"/>
            <w:vAlign w:val="center"/>
          </w:tcPr>
          <w:p w14:paraId="68D69CF5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2</w:t>
            </w:r>
          </w:p>
        </w:tc>
      </w:tr>
      <w:tr w:rsidR="005C74F1" w:rsidRPr="00BD55CE" w14:paraId="687EAFCC" w14:textId="77777777" w:rsidTr="005C74F1">
        <w:trPr>
          <w:trHeight w:val="113"/>
        </w:trPr>
        <w:tc>
          <w:tcPr>
            <w:tcW w:w="567" w:type="dxa"/>
            <w:vMerge/>
          </w:tcPr>
          <w:p w14:paraId="7E578F55" w14:textId="77777777" w:rsidR="005C74F1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0022BDA6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4-01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2FE4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842C93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701" w:type="dxa"/>
            <w:vAlign w:val="center"/>
          </w:tcPr>
          <w:p w14:paraId="62AED718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7</w:t>
            </w:r>
          </w:p>
        </w:tc>
      </w:tr>
      <w:tr w:rsidR="005C74F1" w:rsidRPr="00BD55CE" w14:paraId="6A8911CC" w14:textId="77777777" w:rsidTr="005C74F1">
        <w:trPr>
          <w:trHeight w:val="113"/>
        </w:trPr>
        <w:tc>
          <w:tcPr>
            <w:tcW w:w="567" w:type="dxa"/>
            <w:vMerge/>
          </w:tcPr>
          <w:p w14:paraId="5F2B1D84" w14:textId="77777777" w:rsidR="005C74F1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14184D30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3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E410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1AE114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701" w:type="dxa"/>
            <w:vAlign w:val="center"/>
          </w:tcPr>
          <w:p w14:paraId="4F3976A2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0</w:t>
            </w:r>
          </w:p>
        </w:tc>
      </w:tr>
      <w:tr w:rsidR="005C74F1" w:rsidRPr="00BD55CE" w14:paraId="480D68AE" w14:textId="77777777" w:rsidTr="005C74F1">
        <w:trPr>
          <w:trHeight w:val="113"/>
        </w:trPr>
        <w:tc>
          <w:tcPr>
            <w:tcW w:w="567" w:type="dxa"/>
            <w:vMerge/>
          </w:tcPr>
          <w:p w14:paraId="277C9CFF" w14:textId="77777777" w:rsidR="005C74F1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14:paraId="729FACF6" w14:textId="77777777" w:rsidR="005C74F1" w:rsidRPr="00BD55CE" w:rsidRDefault="005C74F1" w:rsidP="005C74F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</w:t>
            </w: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0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60C3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7BFB60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701" w:type="dxa"/>
            <w:vAlign w:val="center"/>
          </w:tcPr>
          <w:p w14:paraId="44673FF5" w14:textId="77777777" w:rsidR="005C74F1" w:rsidRPr="00BE71D0" w:rsidRDefault="005C74F1" w:rsidP="005C74F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9</w:t>
            </w:r>
          </w:p>
        </w:tc>
      </w:tr>
    </w:tbl>
    <w:p w14:paraId="4575AA69" w14:textId="77777777" w:rsidR="00276F0D" w:rsidRDefault="00276F0D" w:rsidP="001E586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E1757C2" w14:textId="77777777" w:rsidR="00276F0D" w:rsidRDefault="00276F0D" w:rsidP="001E586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08E909B" w14:textId="77777777" w:rsidR="001E5860" w:rsidRPr="00887D82" w:rsidRDefault="001E5860" w:rsidP="001E5860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87D8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2C7FAD">
        <w:rPr>
          <w:rFonts w:ascii="Times New Roman" w:hAnsi="Times New Roman" w:cs="Times New Roman"/>
          <w:b/>
          <w:sz w:val="20"/>
          <w:szCs w:val="20"/>
        </w:rPr>
        <w:t>3</w:t>
      </w:r>
      <w:r w:rsidRPr="00887D82">
        <w:rPr>
          <w:rFonts w:ascii="Times New Roman" w:hAnsi="Times New Roman" w:cs="Times New Roman"/>
          <w:sz w:val="20"/>
          <w:szCs w:val="20"/>
        </w:rPr>
        <w:t xml:space="preserve"> </w:t>
      </w:r>
      <w:r w:rsidRPr="002C60AC">
        <w:rPr>
          <w:rFonts w:ascii="Times New Roman" w:hAnsi="Times New Roman" w:cs="Times New Roman"/>
          <w:sz w:val="20"/>
          <w:szCs w:val="20"/>
        </w:rPr>
        <w:t>The complete range of recorded fruit load scores for kiwiber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984"/>
      </w:tblGrid>
      <w:tr w:rsidR="001E5860" w:rsidRPr="00887D82" w14:paraId="4F6CC111" w14:textId="77777777" w:rsidTr="00BD3E76">
        <w:tc>
          <w:tcPr>
            <w:tcW w:w="988" w:type="dxa"/>
            <w:vAlign w:val="center"/>
          </w:tcPr>
          <w:p w14:paraId="284E7010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984" w:type="dxa"/>
            <w:vAlign w:val="center"/>
          </w:tcPr>
          <w:p w14:paraId="642DE310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b/>
                <w:sz w:val="20"/>
                <w:szCs w:val="20"/>
              </w:rPr>
              <w:t>No. of fruit</w:t>
            </w:r>
          </w:p>
        </w:tc>
      </w:tr>
      <w:tr w:rsidR="001E5860" w:rsidRPr="00887D82" w14:paraId="7C13D10B" w14:textId="77777777" w:rsidTr="00BD3E76">
        <w:tc>
          <w:tcPr>
            <w:tcW w:w="988" w:type="dxa"/>
            <w:vAlign w:val="center"/>
          </w:tcPr>
          <w:p w14:paraId="1A37845E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5EDDBFCC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E5860" w:rsidRPr="00887D82" w14:paraId="0EE5A3C5" w14:textId="77777777" w:rsidTr="00BD3E76">
        <w:tc>
          <w:tcPr>
            <w:tcW w:w="988" w:type="dxa"/>
            <w:vAlign w:val="center"/>
          </w:tcPr>
          <w:p w14:paraId="1F478E55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84" w:type="dxa"/>
            <w:vAlign w:val="center"/>
          </w:tcPr>
          <w:p w14:paraId="172C05C2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1–4</w:t>
            </w:r>
          </w:p>
        </w:tc>
      </w:tr>
      <w:tr w:rsidR="001E5860" w:rsidRPr="00887D82" w14:paraId="0DAD610B" w14:textId="77777777" w:rsidTr="00BD3E76">
        <w:tc>
          <w:tcPr>
            <w:tcW w:w="988" w:type="dxa"/>
            <w:vAlign w:val="center"/>
          </w:tcPr>
          <w:p w14:paraId="1AC86A33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59EF1C2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5–10</w:t>
            </w:r>
          </w:p>
        </w:tc>
      </w:tr>
      <w:tr w:rsidR="001E5860" w:rsidRPr="00887D82" w14:paraId="3E85607C" w14:textId="77777777" w:rsidTr="00BD3E76">
        <w:tc>
          <w:tcPr>
            <w:tcW w:w="988" w:type="dxa"/>
            <w:vAlign w:val="center"/>
          </w:tcPr>
          <w:p w14:paraId="4F709400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2CEA95E6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11–30</w:t>
            </w:r>
          </w:p>
        </w:tc>
      </w:tr>
      <w:tr w:rsidR="001E5860" w:rsidRPr="00887D82" w14:paraId="41277F1D" w14:textId="77777777" w:rsidTr="00BD3E76">
        <w:tc>
          <w:tcPr>
            <w:tcW w:w="988" w:type="dxa"/>
            <w:vAlign w:val="center"/>
          </w:tcPr>
          <w:p w14:paraId="1DD35D46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50AE134E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31–60</w:t>
            </w:r>
          </w:p>
        </w:tc>
      </w:tr>
      <w:tr w:rsidR="001E5860" w:rsidRPr="00887D82" w14:paraId="35E6DF32" w14:textId="77777777" w:rsidTr="00BD3E76">
        <w:tc>
          <w:tcPr>
            <w:tcW w:w="988" w:type="dxa"/>
            <w:vAlign w:val="center"/>
          </w:tcPr>
          <w:p w14:paraId="234444F8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0D1691DF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61–100</w:t>
            </w:r>
          </w:p>
        </w:tc>
      </w:tr>
      <w:tr w:rsidR="001E5860" w:rsidRPr="00887D82" w14:paraId="2A16425F" w14:textId="77777777" w:rsidTr="00BD3E76">
        <w:tc>
          <w:tcPr>
            <w:tcW w:w="988" w:type="dxa"/>
            <w:vAlign w:val="center"/>
          </w:tcPr>
          <w:p w14:paraId="750D4A11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19DF6444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101–200</w:t>
            </w:r>
          </w:p>
        </w:tc>
      </w:tr>
      <w:tr w:rsidR="001E5860" w:rsidRPr="00887D82" w14:paraId="3AF4E013" w14:textId="77777777" w:rsidTr="00BD3E76">
        <w:tc>
          <w:tcPr>
            <w:tcW w:w="988" w:type="dxa"/>
            <w:vAlign w:val="center"/>
          </w:tcPr>
          <w:p w14:paraId="32FCFCCC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14:paraId="2E7AE01F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201–300</w:t>
            </w:r>
          </w:p>
        </w:tc>
      </w:tr>
      <w:tr w:rsidR="001E5860" w:rsidRPr="00887D82" w14:paraId="108FF9BF" w14:textId="77777777" w:rsidTr="00BD3E76">
        <w:tc>
          <w:tcPr>
            <w:tcW w:w="988" w:type="dxa"/>
            <w:vAlign w:val="center"/>
          </w:tcPr>
          <w:p w14:paraId="5F45186F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78C74ADD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301–400</w:t>
            </w:r>
          </w:p>
        </w:tc>
      </w:tr>
      <w:tr w:rsidR="001E5860" w:rsidRPr="00887D82" w14:paraId="31D81DAF" w14:textId="77777777" w:rsidTr="00BD3E76">
        <w:tc>
          <w:tcPr>
            <w:tcW w:w="988" w:type="dxa"/>
            <w:vAlign w:val="center"/>
          </w:tcPr>
          <w:p w14:paraId="7E6CD8CB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30C5DDBB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401–500</w:t>
            </w:r>
          </w:p>
        </w:tc>
      </w:tr>
      <w:tr w:rsidR="001E5860" w:rsidRPr="00887D82" w14:paraId="2A545976" w14:textId="77777777" w:rsidTr="00BD3E76">
        <w:tc>
          <w:tcPr>
            <w:tcW w:w="988" w:type="dxa"/>
            <w:vAlign w:val="center"/>
          </w:tcPr>
          <w:p w14:paraId="4AF798BE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17AB8685" w14:textId="77777777" w:rsidR="001E5860" w:rsidRPr="00887D82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501+</w:t>
            </w:r>
          </w:p>
        </w:tc>
      </w:tr>
    </w:tbl>
    <w:p w14:paraId="00F8BFBD" w14:textId="77777777" w:rsidR="001E5860" w:rsidRDefault="001E5860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</w:p>
    <w:p w14:paraId="61E06E28" w14:textId="77777777" w:rsidR="001E5860" w:rsidRDefault="001E5860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</w:p>
    <w:p w14:paraId="79EECCB8" w14:textId="77777777" w:rsidR="00276F0D" w:rsidRDefault="00276F0D" w:rsidP="001E586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276F0D" w:rsidSect="001E586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930B27E" w14:textId="4D3227D5" w:rsidR="001E5860" w:rsidRPr="00720F46" w:rsidRDefault="001E5860" w:rsidP="001E5860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720F46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C7FAD">
        <w:rPr>
          <w:rFonts w:ascii="Times New Roman" w:hAnsi="Times New Roman" w:cs="Times New Roman"/>
          <w:b/>
          <w:sz w:val="20"/>
          <w:szCs w:val="20"/>
        </w:rPr>
        <w:t>4</w:t>
      </w:r>
      <w:r w:rsidRPr="00720F4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Quantitative t</w:t>
      </w:r>
      <w:r w:rsidRPr="004C45B3">
        <w:rPr>
          <w:rFonts w:ascii="Times New Roman" w:hAnsi="Times New Roman" w:cs="Times New Roman"/>
          <w:sz w:val="20"/>
          <w:szCs w:val="20"/>
        </w:rPr>
        <w:t xml:space="preserve">raits in </w:t>
      </w:r>
      <w:r w:rsidRPr="004C45B3">
        <w:rPr>
          <w:rFonts w:ascii="Times New Roman" w:hAnsi="Times New Roman" w:cs="Times New Roman"/>
          <w:i/>
          <w:sz w:val="20"/>
          <w:szCs w:val="20"/>
        </w:rPr>
        <w:t>Actinidia</w:t>
      </w:r>
      <w:r>
        <w:rPr>
          <w:rFonts w:ascii="Times New Roman" w:hAnsi="Times New Roman" w:cs="Times New Roman"/>
          <w:sz w:val="20"/>
          <w:szCs w:val="20"/>
        </w:rPr>
        <w:t xml:space="preserve"> c</w:t>
      </w:r>
      <w:r w:rsidRPr="004C45B3">
        <w:rPr>
          <w:rFonts w:ascii="Times New Roman" w:hAnsi="Times New Roman" w:cs="Times New Roman"/>
          <w:sz w:val="20"/>
          <w:szCs w:val="20"/>
        </w:rPr>
        <w:t>rosses</w:t>
      </w:r>
      <w:r>
        <w:rPr>
          <w:rFonts w:ascii="Times New Roman" w:hAnsi="Times New Roman" w:cs="Times New Roman"/>
          <w:sz w:val="20"/>
          <w:szCs w:val="20"/>
        </w:rPr>
        <w:t>. F</w:t>
      </w:r>
      <w:r w:rsidRPr="00720F46">
        <w:rPr>
          <w:rFonts w:ascii="Times New Roman" w:hAnsi="Times New Roman" w:cs="Times New Roman"/>
          <w:sz w:val="20"/>
          <w:szCs w:val="20"/>
        </w:rPr>
        <w:t xml:space="preserve">our </w:t>
      </w:r>
      <w:r>
        <w:rPr>
          <w:rFonts w:ascii="Times New Roman" w:hAnsi="Times New Roman" w:cs="Times New Roman"/>
          <w:sz w:val="20"/>
          <w:szCs w:val="20"/>
        </w:rPr>
        <w:t>quantitative traits</w:t>
      </w:r>
      <w:r w:rsidRPr="00720F46">
        <w:rPr>
          <w:rFonts w:ascii="Times New Roman" w:hAnsi="Times New Roman" w:cs="Times New Roman"/>
          <w:sz w:val="20"/>
          <w:szCs w:val="20"/>
        </w:rPr>
        <w:t xml:space="preserve"> in </w:t>
      </w:r>
      <w:r w:rsidRPr="00720F46">
        <w:rPr>
          <w:rFonts w:ascii="Times New Roman" w:hAnsi="Times New Roman" w:cs="Times New Roman"/>
          <w:i/>
          <w:sz w:val="20"/>
          <w:szCs w:val="20"/>
        </w:rPr>
        <w:t>Actinidia arguta</w:t>
      </w:r>
      <w:r w:rsidRPr="00720F46">
        <w:rPr>
          <w:rFonts w:ascii="Times New Roman" w:hAnsi="Times New Roman" w:cs="Times New Roman"/>
          <w:sz w:val="20"/>
          <w:szCs w:val="20"/>
        </w:rPr>
        <w:t xml:space="preserve"> and </w:t>
      </w:r>
      <w:r w:rsidRPr="00720F46">
        <w:rPr>
          <w:rFonts w:ascii="Times New Roman" w:hAnsi="Times New Roman" w:cs="Times New Roman"/>
          <w:i/>
          <w:sz w:val="20"/>
          <w:szCs w:val="20"/>
        </w:rPr>
        <w:t>A</w:t>
      </w:r>
      <w:r w:rsidR="00E174B2">
        <w:rPr>
          <w:rFonts w:ascii="Times New Roman" w:hAnsi="Times New Roman" w:cs="Times New Roman"/>
          <w:i/>
          <w:sz w:val="20"/>
          <w:szCs w:val="20"/>
        </w:rPr>
        <w:t>.</w:t>
      </w:r>
      <w:r w:rsidRPr="00720F46">
        <w:rPr>
          <w:rFonts w:ascii="Times New Roman" w:hAnsi="Times New Roman" w:cs="Times New Roman"/>
          <w:i/>
          <w:sz w:val="20"/>
          <w:szCs w:val="20"/>
        </w:rPr>
        <w:t xml:space="preserve"> melanandra</w:t>
      </w:r>
      <w:r w:rsidRPr="00720F46">
        <w:rPr>
          <w:rFonts w:ascii="Times New Roman" w:hAnsi="Times New Roman" w:cs="Times New Roman"/>
          <w:sz w:val="20"/>
          <w:szCs w:val="20"/>
        </w:rPr>
        <w:t xml:space="preserve"> crosses were </w:t>
      </w:r>
      <w:r>
        <w:rPr>
          <w:rFonts w:ascii="Times New Roman" w:hAnsi="Times New Roman" w:cs="Times New Roman"/>
          <w:sz w:val="20"/>
          <w:szCs w:val="20"/>
        </w:rPr>
        <w:t xml:space="preserve">assessed, with a </w:t>
      </w:r>
      <w:r w:rsidRPr="001A652C">
        <w:rPr>
          <w:rFonts w:ascii="Times New Roman" w:hAnsi="Times New Roman" w:cs="Times New Roman"/>
          <w:sz w:val="20"/>
          <w:szCs w:val="20"/>
        </w:rPr>
        <w:t>variable</w:t>
      </w:r>
      <w:r>
        <w:rPr>
          <w:rFonts w:ascii="Times New Roman" w:hAnsi="Times New Roman" w:cs="Times New Roman"/>
          <w:sz w:val="20"/>
          <w:szCs w:val="20"/>
        </w:rPr>
        <w:t xml:space="preserve"> sample size of female progeny (N)</w:t>
      </w:r>
      <w:r w:rsidRPr="00720F46">
        <w:rPr>
          <w:rFonts w:ascii="Times New Roman" w:hAnsi="Times New Roman" w:cs="Times New Roman"/>
          <w:sz w:val="20"/>
          <w:szCs w:val="20"/>
        </w:rPr>
        <w:t xml:space="preserve">. These traits </w:t>
      </w:r>
      <w:r>
        <w:rPr>
          <w:rFonts w:ascii="Times New Roman" w:hAnsi="Times New Roman" w:cs="Times New Roman"/>
          <w:sz w:val="20"/>
          <w:szCs w:val="20"/>
        </w:rPr>
        <w:t>were scored fruit load</w:t>
      </w:r>
      <w:r w:rsidRPr="00646581">
        <w:rPr>
          <w:rFonts w:ascii="Times New Roman" w:hAnsi="Times New Roman" w:cs="Times New Roman"/>
          <w:sz w:val="20"/>
          <w:szCs w:val="20"/>
        </w:rPr>
        <w:t xml:space="preserve"> (0.5‒9)</w:t>
      </w:r>
      <w:r w:rsidRPr="00720F46">
        <w:rPr>
          <w:rFonts w:ascii="Times New Roman" w:hAnsi="Times New Roman" w:cs="Times New Roman"/>
          <w:sz w:val="20"/>
          <w:szCs w:val="20"/>
        </w:rPr>
        <w:t>, average fruit weight (</w:t>
      </w:r>
      <w:r>
        <w:rPr>
          <w:rFonts w:ascii="Times New Roman" w:hAnsi="Times New Roman" w:cs="Times New Roman"/>
          <w:sz w:val="20"/>
          <w:szCs w:val="20"/>
        </w:rPr>
        <w:t>in grams</w:t>
      </w:r>
      <w:r w:rsidRPr="00720F46">
        <w:rPr>
          <w:rFonts w:ascii="Times New Roman" w:hAnsi="Times New Roman" w:cs="Times New Roman"/>
          <w:sz w:val="20"/>
          <w:szCs w:val="20"/>
        </w:rPr>
        <w:t>), avera</w:t>
      </w:r>
      <w:r>
        <w:rPr>
          <w:rFonts w:ascii="Times New Roman" w:hAnsi="Times New Roman" w:cs="Times New Roman"/>
          <w:sz w:val="20"/>
          <w:szCs w:val="20"/>
        </w:rPr>
        <w:t xml:space="preserve">ge dry matter </w:t>
      </w:r>
      <w:r w:rsidRPr="00720F46">
        <w:rPr>
          <w:rFonts w:ascii="Times New Roman" w:hAnsi="Times New Roman" w:cs="Times New Roman"/>
          <w:sz w:val="20"/>
          <w:szCs w:val="20"/>
        </w:rPr>
        <w:t>percentage, and an average ripe soluble solid</w:t>
      </w:r>
      <w:r w:rsidR="00E174B2">
        <w:rPr>
          <w:rFonts w:ascii="Times New Roman" w:hAnsi="Times New Roman" w:cs="Times New Roman"/>
          <w:sz w:val="20"/>
          <w:szCs w:val="20"/>
        </w:rPr>
        <w:t>s</w:t>
      </w:r>
      <w:r w:rsidRPr="00720F46">
        <w:rPr>
          <w:rFonts w:ascii="Times New Roman" w:hAnsi="Times New Roman" w:cs="Times New Roman"/>
          <w:sz w:val="20"/>
          <w:szCs w:val="20"/>
        </w:rPr>
        <w:t xml:space="preserve"> content (in </w:t>
      </w:r>
      <w:r w:rsidR="00BD3E76">
        <w:rPr>
          <w:rFonts w:ascii="Times New Roman" w:hAnsi="Times New Roman" w:cs="Times New Roman"/>
          <w:sz w:val="20"/>
          <w:szCs w:val="20"/>
        </w:rPr>
        <w:t>°</w:t>
      </w:r>
      <w:r w:rsidRPr="00720F46">
        <w:rPr>
          <w:rFonts w:ascii="Times New Roman" w:hAnsi="Times New Roman" w:cs="Times New Roman"/>
          <w:sz w:val="20"/>
          <w:szCs w:val="20"/>
        </w:rPr>
        <w:t>Brix)</w:t>
      </w:r>
      <w:r>
        <w:rPr>
          <w:rFonts w:ascii="Times New Roman" w:hAnsi="Times New Roman" w:cs="Times New Roman"/>
          <w:sz w:val="20"/>
          <w:szCs w:val="20"/>
        </w:rPr>
        <w:t xml:space="preserve"> over multiple years</w:t>
      </w:r>
    </w:p>
    <w:tbl>
      <w:tblPr>
        <w:tblStyle w:val="TableGrid"/>
        <w:tblW w:w="127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304"/>
      </w:tblGrid>
      <w:tr w:rsidR="003E6EB6" w:rsidRPr="00384120" w14:paraId="111126EB" w14:textId="77777777" w:rsidTr="00E11930">
        <w:tc>
          <w:tcPr>
            <w:tcW w:w="2840" w:type="dxa"/>
            <w:tcBorders>
              <w:bottom w:val="single" w:sz="4" w:space="0" w:color="D0CECE"/>
              <w:right w:val="single" w:sz="4" w:space="0" w:color="D0CECE"/>
            </w:tcBorders>
            <w:shd w:val="clear" w:color="auto" w:fill="8496B0" w:themeFill="text2" w:themeFillTint="99"/>
            <w:vAlign w:val="center"/>
          </w:tcPr>
          <w:p w14:paraId="3C3C6B28" w14:textId="77777777" w:rsidR="001E5860" w:rsidRPr="00410F6A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077" w:type="dxa"/>
            <w:tcBorders>
              <w:left w:val="single" w:sz="4" w:space="0" w:color="D0CECE"/>
              <w:bottom w:val="single" w:sz="4" w:space="0" w:color="D0CECE"/>
            </w:tcBorders>
            <w:shd w:val="clear" w:color="auto" w:fill="8496B0" w:themeFill="text2" w:themeFillTint="99"/>
            <w:vAlign w:val="center"/>
          </w:tcPr>
          <w:p w14:paraId="74E7C022" w14:textId="77777777" w:rsidR="001E5860" w:rsidRPr="00410F6A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77" w:type="dxa"/>
            <w:tcBorders>
              <w:bottom w:val="single" w:sz="4" w:space="0" w:color="D0CECE"/>
            </w:tcBorders>
            <w:shd w:val="clear" w:color="auto" w:fill="8496B0" w:themeFill="text2" w:themeFillTint="99"/>
            <w:vAlign w:val="center"/>
          </w:tcPr>
          <w:p w14:paraId="79C2DA0D" w14:textId="77777777" w:rsidR="001E5860" w:rsidRPr="00410F6A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1077" w:type="dxa"/>
            <w:tcBorders>
              <w:bottom w:val="single" w:sz="4" w:space="0" w:color="D0CECE"/>
            </w:tcBorders>
            <w:shd w:val="clear" w:color="auto" w:fill="8496B0" w:themeFill="text2" w:themeFillTint="99"/>
            <w:vAlign w:val="center"/>
          </w:tcPr>
          <w:p w14:paraId="43340EBF" w14:textId="77777777" w:rsidR="001E5860" w:rsidRPr="00410F6A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410F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</w:t>
            </w:r>
          </w:p>
        </w:tc>
        <w:tc>
          <w:tcPr>
            <w:tcW w:w="1077" w:type="dxa"/>
            <w:tcBorders>
              <w:bottom w:val="single" w:sz="4" w:space="0" w:color="D0CECE"/>
            </w:tcBorders>
            <w:shd w:val="clear" w:color="auto" w:fill="8496B0" w:themeFill="text2" w:themeFillTint="99"/>
            <w:vAlign w:val="center"/>
          </w:tcPr>
          <w:p w14:paraId="3F269020" w14:textId="77777777" w:rsidR="001E5860" w:rsidRPr="00410F6A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077" w:type="dxa"/>
            <w:tcBorders>
              <w:bottom w:val="single" w:sz="4" w:space="0" w:color="D0CECE"/>
            </w:tcBorders>
            <w:shd w:val="clear" w:color="auto" w:fill="8496B0" w:themeFill="text2" w:themeFillTint="99"/>
            <w:vAlign w:val="center"/>
          </w:tcPr>
          <w:p w14:paraId="4573F431" w14:textId="77777777" w:rsidR="001E5860" w:rsidRPr="00410F6A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77" w:type="dxa"/>
            <w:tcBorders>
              <w:bottom w:val="single" w:sz="4" w:space="0" w:color="D0CECE"/>
            </w:tcBorders>
            <w:shd w:val="clear" w:color="auto" w:fill="8496B0" w:themeFill="text2" w:themeFillTint="99"/>
            <w:vAlign w:val="center"/>
          </w:tcPr>
          <w:p w14:paraId="0C6BCA1B" w14:textId="77777777" w:rsidR="001E5860" w:rsidRPr="00410F6A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410F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</w:t>
            </w:r>
          </w:p>
        </w:tc>
        <w:tc>
          <w:tcPr>
            <w:tcW w:w="1077" w:type="dxa"/>
            <w:tcBorders>
              <w:bottom w:val="single" w:sz="4" w:space="0" w:color="D0CECE"/>
            </w:tcBorders>
            <w:shd w:val="clear" w:color="auto" w:fill="8496B0" w:themeFill="text2" w:themeFillTint="99"/>
            <w:vAlign w:val="center"/>
          </w:tcPr>
          <w:p w14:paraId="1E351A2B" w14:textId="77777777" w:rsidR="001E5860" w:rsidRPr="00410F6A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1077" w:type="dxa"/>
            <w:tcBorders>
              <w:bottom w:val="single" w:sz="4" w:space="0" w:color="D0CECE"/>
            </w:tcBorders>
            <w:shd w:val="clear" w:color="auto" w:fill="8496B0" w:themeFill="text2" w:themeFillTint="99"/>
            <w:vAlign w:val="center"/>
          </w:tcPr>
          <w:p w14:paraId="7639AB79" w14:textId="77777777" w:rsidR="001E5860" w:rsidRPr="00410F6A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>Skew.</w:t>
            </w:r>
          </w:p>
        </w:tc>
        <w:tc>
          <w:tcPr>
            <w:tcW w:w="1304" w:type="dxa"/>
            <w:tcBorders>
              <w:bottom w:val="single" w:sz="4" w:space="0" w:color="D0CECE"/>
            </w:tcBorders>
            <w:shd w:val="clear" w:color="auto" w:fill="8496B0" w:themeFill="text2" w:themeFillTint="99"/>
            <w:vAlign w:val="center"/>
          </w:tcPr>
          <w:p w14:paraId="1D744894" w14:textId="77777777" w:rsidR="001E5860" w:rsidRPr="00410F6A" w:rsidRDefault="001E5860" w:rsidP="00BD3E7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F6A">
              <w:rPr>
                <w:rFonts w:ascii="Times New Roman" w:hAnsi="Times New Roman" w:cs="Times New Roman"/>
                <w:b/>
                <w:sz w:val="20"/>
                <w:szCs w:val="20"/>
              </w:rPr>
              <w:t>No. of Years</w:t>
            </w:r>
          </w:p>
        </w:tc>
      </w:tr>
      <w:tr w:rsidR="00E11930" w:rsidRPr="00384120" w14:paraId="417B8A59" w14:textId="77777777" w:rsidTr="00E11930">
        <w:tc>
          <w:tcPr>
            <w:tcW w:w="2840" w:type="dxa"/>
            <w:tcBorders>
              <w:top w:val="single" w:sz="4" w:space="0" w:color="D0CECE"/>
              <w:right w:val="single" w:sz="4" w:space="0" w:color="D0CECE"/>
            </w:tcBorders>
            <w:shd w:val="clear" w:color="auto" w:fill="auto"/>
          </w:tcPr>
          <w:p w14:paraId="5A0EADFB" w14:textId="4D26FF70" w:rsidR="001E5860" w:rsidRPr="00040139" w:rsidRDefault="001E5860" w:rsidP="00BD3E7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39">
              <w:rPr>
                <w:rFonts w:ascii="Times New Roman" w:hAnsi="Times New Roman" w:cs="Times New Roman"/>
                <w:b/>
                <w:sz w:val="20"/>
                <w:szCs w:val="20"/>
              </w:rPr>
              <w:t>Fruit Load</w:t>
            </w:r>
            <w:r w:rsidR="003E6E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E6EB6"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(0.5‒9)</w:t>
            </w:r>
          </w:p>
        </w:tc>
        <w:tc>
          <w:tcPr>
            <w:tcW w:w="1077" w:type="dxa"/>
            <w:tcBorders>
              <w:top w:val="single" w:sz="4" w:space="0" w:color="D0CECE"/>
              <w:left w:val="single" w:sz="4" w:space="0" w:color="D0CECE"/>
            </w:tcBorders>
            <w:shd w:val="clear" w:color="auto" w:fill="auto"/>
            <w:vAlign w:val="center"/>
          </w:tcPr>
          <w:p w14:paraId="00356143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1077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AE0EA1C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181F270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77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13E98BE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77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97673A2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77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03EFA0C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77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B0B8349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77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3B87B0F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04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755CBE2" w14:textId="77777777" w:rsidR="001E5860" w:rsidRPr="00EB2FF3" w:rsidRDefault="005A3D20" w:rsidP="00EB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11930" w:rsidRPr="00384120" w14:paraId="1676BC3B" w14:textId="77777777" w:rsidTr="00E11930">
        <w:tc>
          <w:tcPr>
            <w:tcW w:w="2840" w:type="dxa"/>
            <w:tcBorders>
              <w:right w:val="single" w:sz="4" w:space="0" w:color="D0CECE"/>
            </w:tcBorders>
          </w:tcPr>
          <w:p w14:paraId="3B774BBA" w14:textId="05119202" w:rsidR="001E5860" w:rsidRPr="00410F6A" w:rsidRDefault="001E5860" w:rsidP="00BD3E76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uit Weight</w:t>
            </w:r>
            <w:r w:rsidR="003E6E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E6EB6"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(g)</w:t>
            </w:r>
          </w:p>
        </w:tc>
        <w:tc>
          <w:tcPr>
            <w:tcW w:w="1077" w:type="dxa"/>
            <w:tcBorders>
              <w:left w:val="single" w:sz="4" w:space="0" w:color="D0CECE"/>
            </w:tcBorders>
            <w:vAlign w:val="center"/>
          </w:tcPr>
          <w:p w14:paraId="6AA0FEC7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1077" w:type="dxa"/>
            <w:vAlign w:val="center"/>
          </w:tcPr>
          <w:p w14:paraId="3D5AFAD3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77" w:type="dxa"/>
            <w:vAlign w:val="center"/>
          </w:tcPr>
          <w:p w14:paraId="66554505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77" w:type="dxa"/>
            <w:vAlign w:val="center"/>
          </w:tcPr>
          <w:p w14:paraId="7045BEE2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77" w:type="dxa"/>
            <w:vAlign w:val="center"/>
          </w:tcPr>
          <w:p w14:paraId="3EB8DDC9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77" w:type="dxa"/>
            <w:vAlign w:val="center"/>
          </w:tcPr>
          <w:p w14:paraId="55214142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077" w:type="dxa"/>
            <w:vAlign w:val="center"/>
          </w:tcPr>
          <w:p w14:paraId="77D167A0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077" w:type="dxa"/>
            <w:vAlign w:val="center"/>
          </w:tcPr>
          <w:p w14:paraId="37815F7C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04" w:type="dxa"/>
            <w:vAlign w:val="center"/>
          </w:tcPr>
          <w:p w14:paraId="7938E359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11930" w:rsidRPr="00384120" w14:paraId="566302DD" w14:textId="77777777" w:rsidTr="00E11930">
        <w:tc>
          <w:tcPr>
            <w:tcW w:w="2840" w:type="dxa"/>
            <w:tcBorders>
              <w:right w:val="single" w:sz="4" w:space="0" w:color="D0CECE"/>
            </w:tcBorders>
          </w:tcPr>
          <w:p w14:paraId="641FD050" w14:textId="6EC0BCC0" w:rsidR="001E5860" w:rsidRPr="00040139" w:rsidRDefault="001E5860" w:rsidP="00BD3E76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y Matter</w:t>
            </w:r>
            <w:r w:rsidR="003E6E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E6EB6"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77" w:type="dxa"/>
            <w:tcBorders>
              <w:left w:val="single" w:sz="4" w:space="0" w:color="D0CECE"/>
            </w:tcBorders>
            <w:vAlign w:val="center"/>
          </w:tcPr>
          <w:p w14:paraId="338785B3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1077" w:type="dxa"/>
            <w:vAlign w:val="center"/>
          </w:tcPr>
          <w:p w14:paraId="7120E86F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77" w:type="dxa"/>
            <w:vAlign w:val="center"/>
          </w:tcPr>
          <w:p w14:paraId="1681E44F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077" w:type="dxa"/>
            <w:vAlign w:val="center"/>
          </w:tcPr>
          <w:p w14:paraId="10207974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077" w:type="dxa"/>
            <w:vAlign w:val="center"/>
          </w:tcPr>
          <w:p w14:paraId="48E006F2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077" w:type="dxa"/>
            <w:vAlign w:val="center"/>
          </w:tcPr>
          <w:p w14:paraId="55774768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077" w:type="dxa"/>
            <w:vAlign w:val="center"/>
          </w:tcPr>
          <w:p w14:paraId="5BFB4449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077" w:type="dxa"/>
            <w:vAlign w:val="center"/>
          </w:tcPr>
          <w:p w14:paraId="517786C0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04" w:type="dxa"/>
            <w:vAlign w:val="center"/>
          </w:tcPr>
          <w:p w14:paraId="7179529B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11930" w:rsidRPr="00384120" w14:paraId="2968EF42" w14:textId="77777777" w:rsidTr="00E11930">
        <w:tc>
          <w:tcPr>
            <w:tcW w:w="2840" w:type="dxa"/>
            <w:tcBorders>
              <w:right w:val="single" w:sz="4" w:space="0" w:color="D0CECE"/>
            </w:tcBorders>
          </w:tcPr>
          <w:p w14:paraId="2F71AA2F" w14:textId="51172162" w:rsidR="001E5860" w:rsidRPr="006821B4" w:rsidRDefault="001E5860" w:rsidP="00BD3E76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luble Solid</w:t>
            </w:r>
            <w:r w:rsidR="00E174B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tent</w:t>
            </w:r>
            <w:r w:rsidR="003E6E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E6EB6"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(°Brix)</w:t>
            </w:r>
          </w:p>
        </w:tc>
        <w:tc>
          <w:tcPr>
            <w:tcW w:w="1077" w:type="dxa"/>
            <w:tcBorders>
              <w:left w:val="single" w:sz="4" w:space="0" w:color="D0CECE"/>
            </w:tcBorders>
            <w:vAlign w:val="center"/>
          </w:tcPr>
          <w:p w14:paraId="369A9502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1077" w:type="dxa"/>
            <w:vAlign w:val="center"/>
          </w:tcPr>
          <w:p w14:paraId="63532F96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077" w:type="dxa"/>
            <w:vAlign w:val="center"/>
          </w:tcPr>
          <w:p w14:paraId="095580BC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077" w:type="dxa"/>
            <w:vAlign w:val="center"/>
          </w:tcPr>
          <w:p w14:paraId="30386DB6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077" w:type="dxa"/>
            <w:vAlign w:val="center"/>
          </w:tcPr>
          <w:p w14:paraId="7FD5A88B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77" w:type="dxa"/>
            <w:vAlign w:val="center"/>
          </w:tcPr>
          <w:p w14:paraId="42AFDD00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077" w:type="dxa"/>
            <w:vAlign w:val="center"/>
          </w:tcPr>
          <w:p w14:paraId="6FBE1041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077" w:type="dxa"/>
            <w:vAlign w:val="center"/>
          </w:tcPr>
          <w:p w14:paraId="698283D9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04" w:type="dxa"/>
            <w:vAlign w:val="center"/>
          </w:tcPr>
          <w:p w14:paraId="4F090DF2" w14:textId="77777777" w:rsidR="001E5860" w:rsidRPr="00EB2FF3" w:rsidRDefault="001E586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39AF717F" w14:textId="77777777" w:rsidR="00D42C65" w:rsidRDefault="00D42C65" w:rsidP="00D42C65">
      <w:pPr>
        <w:tabs>
          <w:tab w:val="left" w:pos="1659"/>
        </w:tabs>
        <w:spacing w:line="48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</w:p>
    <w:p w14:paraId="1AA1E9A9" w14:textId="4022CF5A" w:rsidR="000B5772" w:rsidRPr="00485AD4" w:rsidRDefault="000B5772" w:rsidP="00D42C65">
      <w:pPr>
        <w:tabs>
          <w:tab w:val="left" w:pos="1659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485AD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485AD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85AD4">
        <w:rPr>
          <w:rFonts w:ascii="Times New Roman" w:hAnsi="Times New Roman" w:cs="Times New Roman"/>
          <w:sz w:val="20"/>
          <w:szCs w:val="20"/>
        </w:rPr>
        <w:t xml:space="preserve">Genetic parameters for breeding traits </w:t>
      </w:r>
      <w:r>
        <w:rPr>
          <w:rFonts w:ascii="Times New Roman" w:hAnsi="Times New Roman" w:cs="Times New Roman"/>
          <w:sz w:val="20"/>
          <w:szCs w:val="20"/>
        </w:rPr>
        <w:t>over</w:t>
      </w:r>
      <w:r w:rsidRPr="00485AD4">
        <w:rPr>
          <w:rFonts w:ascii="Times New Roman" w:hAnsi="Times New Roman" w:cs="Times New Roman"/>
          <w:sz w:val="20"/>
          <w:szCs w:val="20"/>
        </w:rPr>
        <w:t xml:space="preserve"> single and multiple years. Genetic parameters for </w:t>
      </w:r>
      <w:r>
        <w:rPr>
          <w:rFonts w:ascii="Times New Roman" w:hAnsi="Times New Roman" w:cs="Times New Roman"/>
          <w:sz w:val="20"/>
          <w:szCs w:val="20"/>
        </w:rPr>
        <w:t xml:space="preserve">four breeding traits: </w:t>
      </w:r>
      <w:r w:rsidRPr="00485AD4">
        <w:rPr>
          <w:rFonts w:ascii="Times New Roman" w:hAnsi="Times New Roman" w:cs="Times New Roman"/>
          <w:sz w:val="20"/>
          <w:szCs w:val="20"/>
        </w:rPr>
        <w:t xml:space="preserve">scored fruit load (0.5‒9), average fruit weight (g), average dry matter (%), and average ripe soluble solids content (°Brix) in an </w:t>
      </w:r>
      <w:r w:rsidRPr="00485AD4">
        <w:rPr>
          <w:rFonts w:ascii="Times New Roman" w:hAnsi="Times New Roman" w:cs="Times New Roman"/>
          <w:i/>
          <w:sz w:val="20"/>
          <w:szCs w:val="20"/>
        </w:rPr>
        <w:t>Actinidia arguta</w:t>
      </w:r>
      <w:r w:rsidRPr="00485AD4">
        <w:rPr>
          <w:rFonts w:ascii="Times New Roman" w:hAnsi="Times New Roman" w:cs="Times New Roman"/>
          <w:sz w:val="20"/>
          <w:szCs w:val="20"/>
        </w:rPr>
        <w:t xml:space="preserve"> × </w:t>
      </w:r>
      <w:r w:rsidRPr="00485AD4">
        <w:rPr>
          <w:rFonts w:ascii="Times New Roman" w:hAnsi="Times New Roman" w:cs="Times New Roman"/>
          <w:i/>
          <w:sz w:val="20"/>
          <w:szCs w:val="20"/>
        </w:rPr>
        <w:t>Actinidia arguta</w:t>
      </w:r>
      <w:r w:rsidRPr="00485AD4">
        <w:rPr>
          <w:rFonts w:ascii="Times New Roman" w:hAnsi="Times New Roman" w:cs="Times New Roman"/>
          <w:sz w:val="20"/>
          <w:szCs w:val="20"/>
        </w:rPr>
        <w:t xml:space="preserve"> and </w:t>
      </w:r>
      <w:r w:rsidRPr="00485AD4">
        <w:rPr>
          <w:rFonts w:ascii="Times New Roman" w:hAnsi="Times New Roman" w:cs="Times New Roman"/>
          <w:i/>
          <w:sz w:val="20"/>
          <w:szCs w:val="20"/>
        </w:rPr>
        <w:t>Actinidia arguta</w:t>
      </w:r>
      <w:r w:rsidRPr="00485AD4">
        <w:rPr>
          <w:rFonts w:ascii="Times New Roman" w:hAnsi="Times New Roman" w:cs="Times New Roman"/>
          <w:sz w:val="20"/>
          <w:szCs w:val="20"/>
        </w:rPr>
        <w:t xml:space="preserve"> × </w:t>
      </w:r>
      <w:r w:rsidRPr="00485AD4">
        <w:rPr>
          <w:rFonts w:ascii="Times New Roman" w:hAnsi="Times New Roman" w:cs="Times New Roman"/>
          <w:i/>
          <w:sz w:val="20"/>
          <w:szCs w:val="20"/>
        </w:rPr>
        <w:t>Actinidia melanandra</w:t>
      </w:r>
      <w:r>
        <w:rPr>
          <w:rFonts w:ascii="Times New Roman" w:hAnsi="Times New Roman" w:cs="Times New Roman"/>
          <w:sz w:val="20"/>
          <w:szCs w:val="20"/>
        </w:rPr>
        <w:t xml:space="preserve"> cross population are shown. </w:t>
      </w:r>
      <w:r w:rsidRPr="00C7487E">
        <w:rPr>
          <w:rFonts w:ascii="Times New Roman" w:hAnsi="Times New Roman" w:cs="Times New Roman"/>
          <w:sz w:val="20"/>
          <w:szCs w:val="20"/>
        </w:rPr>
        <w:t>Data are shown separately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7487E">
        <w:rPr>
          <w:rFonts w:ascii="Times New Roman" w:hAnsi="Times New Roman" w:cs="Times New Roman"/>
          <w:sz w:val="20"/>
          <w:szCs w:val="20"/>
        </w:rPr>
        <w:t>the first, second, and third year individually,</w:t>
      </w:r>
      <w:r w:rsidR="00126009">
        <w:rPr>
          <w:rFonts w:ascii="Times New Roman" w:hAnsi="Times New Roman" w:cs="Times New Roman"/>
          <w:sz w:val="20"/>
          <w:szCs w:val="20"/>
        </w:rPr>
        <w:t xml:space="preserve"> </w:t>
      </w:r>
      <w:r w:rsidR="009B7AEE">
        <w:rPr>
          <w:rFonts w:ascii="Times New Roman" w:hAnsi="Times New Roman" w:cs="Times New Roman"/>
          <w:sz w:val="20"/>
          <w:szCs w:val="20"/>
        </w:rPr>
        <w:t>multiple</w:t>
      </w:r>
      <w:r w:rsidR="00126009">
        <w:rPr>
          <w:rFonts w:ascii="Times New Roman" w:hAnsi="Times New Roman" w:cs="Times New Roman"/>
          <w:sz w:val="20"/>
          <w:szCs w:val="20"/>
        </w:rPr>
        <w:t xml:space="preserve"> years</w:t>
      </w:r>
      <w:r w:rsidR="009B7AEE">
        <w:rPr>
          <w:rFonts w:ascii="Times New Roman" w:hAnsi="Times New Roman" w:cs="Times New Roman"/>
          <w:sz w:val="20"/>
          <w:szCs w:val="20"/>
        </w:rPr>
        <w:t xml:space="preserve"> combined</w:t>
      </w:r>
      <w:r w:rsidRPr="00C7487E">
        <w:rPr>
          <w:rFonts w:ascii="Times New Roman" w:hAnsi="Times New Roman" w:cs="Times New Roman"/>
          <w:sz w:val="20"/>
          <w:szCs w:val="20"/>
        </w:rPr>
        <w:t xml:space="preserve"> without additional fixed effects</w:t>
      </w:r>
      <w:r w:rsidR="00126009">
        <w:rPr>
          <w:rFonts w:ascii="Times New Roman" w:hAnsi="Times New Roman" w:cs="Times New Roman"/>
          <w:sz w:val="20"/>
          <w:szCs w:val="20"/>
        </w:rPr>
        <w:t>, and combined multiple years, with y</w:t>
      </w:r>
      <w:r w:rsidR="00126009" w:rsidRPr="00C7487E">
        <w:rPr>
          <w:rFonts w:ascii="Times New Roman" w:hAnsi="Times New Roman" w:cs="Times New Roman"/>
          <w:sz w:val="20"/>
          <w:szCs w:val="20"/>
        </w:rPr>
        <w:t>ear included as a fixed effect</w:t>
      </w:r>
      <w:r w:rsidR="00126009">
        <w:rPr>
          <w:rFonts w:ascii="Times New Roman" w:hAnsi="Times New Roman" w:cs="Times New Roman"/>
          <w:sz w:val="20"/>
          <w:szCs w:val="20"/>
        </w:rPr>
        <w:t xml:space="preserve"> </w:t>
      </w:r>
      <w:r w:rsidR="00126009" w:rsidRPr="00BD7EE1">
        <w:rPr>
          <w:rFonts w:ascii="Times New Roman" w:hAnsi="Times New Roman" w:cs="Times New Roman"/>
          <w:sz w:val="20"/>
          <w:szCs w:val="20"/>
        </w:rPr>
        <w:t>(</w:t>
      </w:r>
      <w:r w:rsidR="00126009" w:rsidRPr="00BD7EE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126009" w:rsidRPr="00BD7EE1">
        <w:rPr>
          <w:rFonts w:ascii="Times New Roman" w:hAnsi="Times New Roman" w:cs="Times New Roman"/>
          <w:sz w:val="20"/>
          <w:szCs w:val="20"/>
        </w:rPr>
        <w:t>)</w:t>
      </w:r>
      <w:r w:rsidRPr="00C7487E">
        <w:rPr>
          <w:rFonts w:ascii="Times New Roman" w:hAnsi="Times New Roman" w:cs="Times New Roman"/>
          <w:sz w:val="20"/>
          <w:szCs w:val="20"/>
        </w:rPr>
        <w:t xml:space="preserve">. For each trait, the total sample size (N) with the number of hybrid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C7487E"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sz w:val="20"/>
          <w:szCs w:val="20"/>
        </w:rPr>
        <w:t>brackets)</w:t>
      </w:r>
      <w:r w:rsidRPr="00C7487E">
        <w:rPr>
          <w:rFonts w:ascii="Times New Roman" w:hAnsi="Times New Roman" w:cs="Times New Roman"/>
          <w:sz w:val="20"/>
          <w:szCs w:val="20"/>
        </w:rPr>
        <w:t>, additive genetic variance (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0"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C7487E">
        <w:rPr>
          <w:rFonts w:ascii="Times New Roman" w:hAnsi="Times New Roman" w:cs="Times New Roman"/>
          <w:sz w:val="20"/>
          <w:szCs w:val="20"/>
        </w:rPr>
        <w:t>), residual variance (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0"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C7487E">
        <w:rPr>
          <w:rFonts w:ascii="Times New Roman" w:hAnsi="Times New Roman" w:cs="Times New Roman"/>
          <w:sz w:val="20"/>
          <w:szCs w:val="20"/>
        </w:rPr>
        <w:t>), and narrow-sense heritability (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0"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NS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C7487E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is shown</w:t>
      </w:r>
    </w:p>
    <w:tbl>
      <w:tblPr>
        <w:tblStyle w:val="TableGrid"/>
        <w:tblpPr w:leftFromText="180" w:rightFromText="180" w:vertAnchor="text" w:horzAnchor="margin" w:tblpY="-38"/>
        <w:tblW w:w="14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736"/>
        <w:gridCol w:w="568"/>
        <w:gridCol w:w="569"/>
        <w:gridCol w:w="569"/>
        <w:gridCol w:w="737"/>
        <w:gridCol w:w="569"/>
        <w:gridCol w:w="569"/>
        <w:gridCol w:w="569"/>
        <w:gridCol w:w="737"/>
        <w:gridCol w:w="569"/>
        <w:gridCol w:w="569"/>
        <w:gridCol w:w="569"/>
        <w:gridCol w:w="737"/>
        <w:gridCol w:w="569"/>
        <w:gridCol w:w="569"/>
        <w:gridCol w:w="569"/>
        <w:gridCol w:w="569"/>
        <w:gridCol w:w="569"/>
        <w:gridCol w:w="569"/>
      </w:tblGrid>
      <w:tr w:rsidR="00D42C65" w:rsidRPr="00C269D1" w14:paraId="37A1D83F" w14:textId="77777777" w:rsidTr="00E755C5">
        <w:trPr>
          <w:trHeight w:val="432"/>
        </w:trPr>
        <w:tc>
          <w:tcPr>
            <w:tcW w:w="2899" w:type="dxa"/>
            <w:vMerge w:val="restart"/>
            <w:tcBorders>
              <w:right w:val="single" w:sz="4" w:space="0" w:color="E7E6E6" w:themeColor="background2"/>
            </w:tcBorders>
            <w:vAlign w:val="center"/>
          </w:tcPr>
          <w:p w14:paraId="508DA7AC" w14:textId="77777777" w:rsidR="00167180" w:rsidRPr="00C269D1" w:rsidRDefault="00167180" w:rsidP="001671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0" w:type="auto"/>
            <w:gridSpan w:val="4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656662ED" w14:textId="77777777" w:rsidR="00167180" w:rsidRPr="00C269D1" w:rsidRDefault="00167180" w:rsidP="00167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C269D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0" w:type="auto"/>
            <w:gridSpan w:val="4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23EDF817" w14:textId="77777777" w:rsidR="00167180" w:rsidRPr="00C269D1" w:rsidRDefault="00167180" w:rsidP="001671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C269D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year</w:t>
            </w:r>
          </w:p>
        </w:tc>
        <w:tc>
          <w:tcPr>
            <w:tcW w:w="0" w:type="auto"/>
            <w:gridSpan w:val="4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7B534399" w14:textId="77777777" w:rsidR="00167180" w:rsidRPr="00C269D1" w:rsidRDefault="00167180" w:rsidP="001671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C269D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0" w:type="auto"/>
            <w:gridSpan w:val="4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44553C18" w14:textId="2BAD8D97" w:rsidR="00167180" w:rsidRPr="00C269D1" w:rsidRDefault="009B7AEE" w:rsidP="001671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ultiple</w:t>
            </w:r>
            <w:r w:rsidR="00167180"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gridSpan w:val="3"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14EF33C5" w14:textId="63AB324C" w:rsidR="00167180" w:rsidRPr="00C269D1" w:rsidRDefault="00167180" w:rsidP="001671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Multiple years</w:t>
            </w:r>
            <w:r w:rsidRPr="00BD7EE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D42C65" w:rsidRPr="00C269D1" w14:paraId="334C3CC3" w14:textId="77777777" w:rsidTr="00E755C5">
        <w:tc>
          <w:tcPr>
            <w:tcW w:w="2899" w:type="dxa"/>
            <w:vMerge/>
            <w:tcBorders>
              <w:right w:val="single" w:sz="4" w:space="0" w:color="E7E6E6" w:themeColor="background2"/>
            </w:tcBorders>
            <w:vAlign w:val="center"/>
          </w:tcPr>
          <w:p w14:paraId="56F1ADE5" w14:textId="77777777" w:rsidR="00167180" w:rsidRPr="00C269D1" w:rsidRDefault="00167180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10A90F33" w14:textId="77777777" w:rsidR="00167180" w:rsidRPr="00C269D1" w:rsidRDefault="00167180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40B8C54F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0B7640DE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52A33DF8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5B8D2B35" w14:textId="77777777" w:rsidR="00167180" w:rsidRPr="00C269D1" w:rsidRDefault="00167180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51BF8178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3AD6C40B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5C2B9F9A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1096CD56" w14:textId="77777777" w:rsidR="00167180" w:rsidRPr="00C269D1" w:rsidRDefault="00167180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04500F6C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0E6C5809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6D7A14C7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7F7C0961" w14:textId="77777777" w:rsidR="00167180" w:rsidRPr="00C269D1" w:rsidRDefault="00167180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5480CE71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6C7C96CC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02B1F079" w14:textId="77777777" w:rsidR="00167180" w:rsidRPr="00C269D1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FFFFFF" w:themeFill="background1"/>
          </w:tcPr>
          <w:p w14:paraId="7F62F5D8" w14:textId="77777777" w:rsidR="00167180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FFFFFF" w:themeFill="background1"/>
          </w:tcPr>
          <w:p w14:paraId="127E5FE7" w14:textId="77777777" w:rsidR="00167180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FFFFFF" w:themeFill="background1"/>
          </w:tcPr>
          <w:p w14:paraId="1531D1D9" w14:textId="77777777" w:rsidR="00167180" w:rsidRDefault="00301A73" w:rsidP="00167180">
            <w:pPr>
              <w:pStyle w:val="NoSpacing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EB2FF3" w:rsidRPr="00C269D1" w14:paraId="41A73C1B" w14:textId="77777777" w:rsidTr="00E755C5">
        <w:tc>
          <w:tcPr>
            <w:tcW w:w="2899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0EC3D0E5" w14:textId="77777777" w:rsidR="00167180" w:rsidRPr="00C269D1" w:rsidRDefault="00167180" w:rsidP="0016718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Fruit Load (0.5‒9)</w:t>
            </w:r>
          </w:p>
        </w:tc>
        <w:tc>
          <w:tcPr>
            <w:tcW w:w="0" w:type="auto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0931A2AF" w14:textId="77777777" w:rsidR="00167180" w:rsidRPr="00E71094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094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  <w:r w:rsidRPr="00E710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42)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503ABD9C" w14:textId="77777777" w:rsidR="00167180" w:rsidRPr="00E71094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09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7888DFB0" w14:textId="77777777" w:rsidR="00167180" w:rsidRPr="00E71094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094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35FA50DC" w14:textId="77777777" w:rsidR="00167180" w:rsidRPr="00E71094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09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5EFCCD61" w14:textId="77777777" w:rsidR="00167180" w:rsidRPr="00E71094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094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  <w:r w:rsidRPr="00E710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32)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235FEAB1" w14:textId="77777777" w:rsidR="00167180" w:rsidRPr="00E71094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09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31BB43B8" w14:textId="77777777" w:rsidR="00167180" w:rsidRPr="00E71094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094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7821C541" w14:textId="77777777" w:rsidR="00167180" w:rsidRPr="00E71094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09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gridSpan w:val="4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42993F88" w14:textId="77777777" w:rsidR="00167180" w:rsidRPr="00135489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8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0C27140F" w14:textId="77777777" w:rsidR="00167180" w:rsidRPr="00135489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89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  <w:r w:rsidRPr="001354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44)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52393A25" w14:textId="77777777" w:rsidR="00167180" w:rsidRPr="00135489" w:rsidRDefault="00D42C65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8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78788E35" w14:textId="77777777" w:rsidR="00167180" w:rsidRPr="00135489" w:rsidRDefault="00D42C65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89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0" w:type="auto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43F46F41" w14:textId="77777777" w:rsidR="00167180" w:rsidRPr="00135489" w:rsidRDefault="00D42C65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8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E7E6E6" w:themeColor="background2"/>
              <w:lef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135CEEF3" w14:textId="77777777" w:rsidR="00167180" w:rsidRPr="00135489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8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6F47AE0D" w14:textId="77777777" w:rsidR="00167180" w:rsidRPr="00135489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89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2BED1765" w14:textId="77777777" w:rsidR="00167180" w:rsidRPr="00135489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48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D42C65" w:rsidRPr="00C269D1" w14:paraId="4EB59FD8" w14:textId="77777777" w:rsidTr="00E755C5">
        <w:tc>
          <w:tcPr>
            <w:tcW w:w="2899" w:type="dxa"/>
            <w:tcBorders>
              <w:right w:val="single" w:sz="4" w:space="0" w:color="E7E6E6" w:themeColor="background2"/>
            </w:tcBorders>
            <w:vAlign w:val="center"/>
          </w:tcPr>
          <w:p w14:paraId="47B9BD69" w14:textId="77777777" w:rsidR="00167180" w:rsidRPr="00C269D1" w:rsidRDefault="00167180" w:rsidP="0016718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Fruit Weight (g)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3BA44AAC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  <w:r w:rsidRPr="00E755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26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8D1870C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93693AE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right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0DCC3628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6E465BFE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  <w:r w:rsidRPr="00E755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3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4419B5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9B0719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right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056C3BD4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243FDD4E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  <w:r w:rsidRPr="00E755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2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19B009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8313AD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0" w:type="auto"/>
            <w:tcBorders>
              <w:right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6C96957C" w14:textId="77777777" w:rsidR="00167180" w:rsidRPr="00E755C5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5C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67F19461" w14:textId="77777777" w:rsidR="00167180" w:rsidRPr="00217DFE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DFE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  <w:r w:rsidRPr="00217D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4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D64174" w14:textId="77777777" w:rsidR="00167180" w:rsidRPr="00217DFE" w:rsidRDefault="00D42C65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DFE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99CE6A" w14:textId="77777777" w:rsidR="00167180" w:rsidRPr="00217DFE" w:rsidRDefault="00D42C65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DFE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06909918" w14:textId="77777777" w:rsidR="00167180" w:rsidRPr="00217DFE" w:rsidRDefault="00D42C65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DF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744DE670" w14:textId="2B237159" w:rsidR="00167180" w:rsidRPr="00126009" w:rsidRDefault="00167180" w:rsidP="00126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0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126009" w:rsidRPr="001260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8E43C8" w14:textId="29C1CEAA" w:rsidR="00167180" w:rsidRPr="00126009" w:rsidRDefault="00167180" w:rsidP="00126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0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126009" w:rsidRPr="001260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CB3B7A" w14:textId="77777777" w:rsidR="00167180" w:rsidRPr="00126009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00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D42C65" w:rsidRPr="00C269D1" w14:paraId="53579FDD" w14:textId="77777777" w:rsidTr="00E755C5">
        <w:tc>
          <w:tcPr>
            <w:tcW w:w="2899" w:type="dxa"/>
            <w:tcBorders>
              <w:right w:val="single" w:sz="4" w:space="0" w:color="E7E6E6" w:themeColor="background2"/>
            </w:tcBorders>
            <w:vAlign w:val="center"/>
          </w:tcPr>
          <w:p w14:paraId="28C20A38" w14:textId="77777777" w:rsidR="00167180" w:rsidRPr="00C269D1" w:rsidRDefault="00167180" w:rsidP="0016718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Dry Matter (%)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370EDDA3" w14:textId="77777777" w:rsidR="00167180" w:rsidRPr="00EB2FF3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  <w:r w:rsidRPr="00EB2F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22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0598124" w14:textId="77777777" w:rsidR="00167180" w:rsidRPr="00EB2FF3" w:rsidRDefault="00616C16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4BC347F" w14:textId="77777777" w:rsidR="00167180" w:rsidRPr="00EB2FF3" w:rsidRDefault="00167180" w:rsidP="00616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16C1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right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1336ADA1" w14:textId="77777777" w:rsidR="00167180" w:rsidRPr="00EB2FF3" w:rsidRDefault="00167180" w:rsidP="00616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16C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33AFA386" w14:textId="77777777" w:rsidR="00167180" w:rsidRPr="00EB2FF3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  <w:r w:rsidRPr="00EB2F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35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2121B2" w14:textId="77777777" w:rsidR="00167180" w:rsidRPr="00EB2FF3" w:rsidRDefault="00167180" w:rsidP="00616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16C1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169796" w14:textId="77777777" w:rsidR="00167180" w:rsidRPr="00EB2FF3" w:rsidRDefault="00167180" w:rsidP="00616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616C1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right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1BC21AF4" w14:textId="77777777" w:rsidR="00167180" w:rsidRPr="00EB2FF3" w:rsidRDefault="00167180" w:rsidP="00616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16C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0090C4BB" w14:textId="77777777" w:rsidR="00167180" w:rsidRPr="00EB2FF3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  <w:r w:rsidRPr="00EB2F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2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CD7F55A" w14:textId="77777777" w:rsidR="00167180" w:rsidRPr="00EB2FF3" w:rsidRDefault="00EB2FF3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EC591D" w14:textId="77777777" w:rsidR="00167180" w:rsidRPr="00EB2FF3" w:rsidRDefault="00616C16" w:rsidP="00616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0" w:type="auto"/>
            <w:tcBorders>
              <w:right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6D235D30" w14:textId="77777777" w:rsidR="00167180" w:rsidRPr="00EB2FF3" w:rsidRDefault="00167180" w:rsidP="00616C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16C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00BAE85D" w14:textId="77777777" w:rsidR="00167180" w:rsidRPr="00EB2FF3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  <w:r w:rsidRPr="00EB2F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4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70D6E2" w14:textId="77777777" w:rsidR="00167180" w:rsidRPr="00EB2FF3" w:rsidRDefault="0032150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F05E31" w14:textId="77777777" w:rsidR="00167180" w:rsidRPr="00EB2FF3" w:rsidRDefault="0032150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0" w:type="auto"/>
            <w:tcBorders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7C5A44B8" w14:textId="77777777" w:rsidR="00167180" w:rsidRPr="00EB2FF3" w:rsidRDefault="0032150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2E0B30E8" w14:textId="77777777" w:rsidR="00167180" w:rsidRPr="00EB2FF3" w:rsidRDefault="00167180" w:rsidP="00321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2150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5FFF48" w14:textId="77777777" w:rsidR="00167180" w:rsidRPr="00EB2FF3" w:rsidRDefault="00167180" w:rsidP="00321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321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D1668A" w14:textId="77777777" w:rsidR="00167180" w:rsidRPr="00EB2FF3" w:rsidRDefault="0032150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EB2FF3" w:rsidRPr="00C269D1" w14:paraId="78DC3D37" w14:textId="77777777" w:rsidTr="00E755C5">
        <w:tc>
          <w:tcPr>
            <w:tcW w:w="2899" w:type="dxa"/>
            <w:tcBorders>
              <w:right w:val="single" w:sz="4" w:space="0" w:color="E7E6E6" w:themeColor="background2"/>
            </w:tcBorders>
            <w:vAlign w:val="center"/>
          </w:tcPr>
          <w:p w14:paraId="639CB20E" w14:textId="77777777" w:rsidR="00167180" w:rsidRPr="00C269D1" w:rsidRDefault="00167180" w:rsidP="0016718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9D1">
              <w:rPr>
                <w:rFonts w:ascii="Times New Roman" w:hAnsi="Times New Roman" w:cs="Times New Roman"/>
                <w:b/>
                <w:sz w:val="20"/>
                <w:szCs w:val="20"/>
              </w:rPr>
              <w:t>Soluble Solids Content (°Brix)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0D67BBF3" w14:textId="77777777" w:rsidR="00167180" w:rsidRPr="00D2169E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9E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  <w:r w:rsidRPr="00D21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27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FA20C3A" w14:textId="01E7B02B" w:rsidR="00167180" w:rsidRPr="00D2169E" w:rsidRDefault="00167180" w:rsidP="00D21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9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2169E" w:rsidRPr="00D2169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6BBFAB0" w14:textId="0824CB4D" w:rsidR="00167180" w:rsidRPr="00D2169E" w:rsidRDefault="00167180" w:rsidP="00D21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9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2169E" w:rsidRPr="00D2169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right w:val="single" w:sz="4" w:space="0" w:color="E7E6E6" w:themeColor="background2"/>
            </w:tcBorders>
            <w:shd w:val="clear" w:color="auto" w:fill="BFBFBF" w:themeFill="background1" w:themeFillShade="BF"/>
            <w:vAlign w:val="center"/>
          </w:tcPr>
          <w:p w14:paraId="548D282C" w14:textId="0DF94DC2" w:rsidR="00167180" w:rsidRPr="00D2169E" w:rsidRDefault="00167180" w:rsidP="00D21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9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2169E" w:rsidRPr="00D2169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464B11F3" w14:textId="77777777" w:rsidR="00167180" w:rsidRPr="00D2169E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9E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  <w:r w:rsidRPr="00D216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35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FC7BAE" w14:textId="30130A9E" w:rsidR="00167180" w:rsidRPr="00D2169E" w:rsidRDefault="00167180" w:rsidP="00AC1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9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C124D" w:rsidRPr="00D2169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21AB57" w14:textId="398A8273" w:rsidR="00167180" w:rsidRPr="00D2169E" w:rsidRDefault="00167180" w:rsidP="00AC1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9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C124D" w:rsidRPr="00D2169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right w:val="single" w:sz="4" w:space="0" w:color="E7E6E6" w:themeColor="background2"/>
            </w:tcBorders>
            <w:shd w:val="clear" w:color="auto" w:fill="D9D9D9" w:themeFill="background1" w:themeFillShade="D9"/>
            <w:vAlign w:val="center"/>
          </w:tcPr>
          <w:p w14:paraId="3BB6D603" w14:textId="0FA07D81" w:rsidR="00167180" w:rsidRPr="00D2169E" w:rsidRDefault="00167180" w:rsidP="00D21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169E" w:rsidRPr="00D2169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gridSpan w:val="4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703D0DC6" w14:textId="77777777" w:rsidR="00167180" w:rsidRPr="00321500" w:rsidRDefault="00167180" w:rsidP="00EB2FF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AC1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71465937" w14:textId="77777777" w:rsidR="00167180" w:rsidRPr="00AC124D" w:rsidRDefault="00167180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4D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  <w:r w:rsidRPr="00AC12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4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D98F96" w14:textId="0EE380B6" w:rsidR="00167180" w:rsidRPr="00AC124D" w:rsidRDefault="00AC124D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4D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664A07" w14:textId="3A996D60" w:rsidR="00167180" w:rsidRPr="00AC124D" w:rsidRDefault="00AC124D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4D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7232D4E4" w14:textId="4DFB731E" w:rsidR="00167180" w:rsidRPr="00AC124D" w:rsidRDefault="00AC124D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4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lef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231E33AE" w14:textId="48765938" w:rsidR="00167180" w:rsidRPr="00AC124D" w:rsidRDefault="00AC124D" w:rsidP="00EB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4D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B14FA2" w14:textId="5B8AF1A4" w:rsidR="00167180" w:rsidRPr="00AC124D" w:rsidRDefault="00167180" w:rsidP="00AC1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C124D" w:rsidRPr="00AC124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48E740" w14:textId="0472FD39" w:rsidR="00167180" w:rsidRPr="00AC124D" w:rsidRDefault="00167180" w:rsidP="00AC1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C124D" w:rsidRPr="00AC12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34256550" w14:textId="77777777" w:rsidR="000B5772" w:rsidRPr="000B5772" w:rsidRDefault="000B5772" w:rsidP="000B5772">
      <w:pPr>
        <w:rPr>
          <w:rFonts w:ascii="Times New Roman" w:hAnsi="Times New Roman" w:cs="Times New Roman"/>
          <w:sz w:val="20"/>
          <w:szCs w:val="20"/>
        </w:rPr>
      </w:pPr>
    </w:p>
    <w:p w14:paraId="19AC6B22" w14:textId="77777777" w:rsidR="00D42C65" w:rsidRDefault="00D42C65" w:rsidP="000B5772">
      <w:pPr>
        <w:rPr>
          <w:rFonts w:ascii="Times New Roman" w:hAnsi="Times New Roman" w:cs="Times New Roman"/>
          <w:sz w:val="20"/>
          <w:szCs w:val="20"/>
        </w:rPr>
        <w:sectPr w:rsidR="00D42C65" w:rsidSect="00D42C6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96AC41" w14:textId="462FE64B" w:rsidR="000B5772" w:rsidRPr="00DC12F3" w:rsidRDefault="000B5772" w:rsidP="000B577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C6508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C6508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B780C">
        <w:rPr>
          <w:rFonts w:ascii="Times New Roman" w:hAnsi="Times New Roman" w:cs="Times New Roman"/>
          <w:sz w:val="20"/>
          <w:szCs w:val="20"/>
        </w:rPr>
        <w:t xml:space="preserve">Predictive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2B780C">
        <w:rPr>
          <w:rFonts w:ascii="Times New Roman" w:hAnsi="Times New Roman" w:cs="Times New Roman"/>
          <w:sz w:val="20"/>
          <w:szCs w:val="20"/>
        </w:rPr>
        <w:t xml:space="preserve">ccuracy of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2B780C">
        <w:rPr>
          <w:rFonts w:ascii="Times New Roman" w:hAnsi="Times New Roman" w:cs="Times New Roman"/>
          <w:sz w:val="20"/>
          <w:szCs w:val="20"/>
        </w:rPr>
        <w:t xml:space="preserve">inear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2B780C">
        <w:rPr>
          <w:rFonts w:ascii="Times New Roman" w:hAnsi="Times New Roman" w:cs="Times New Roman"/>
          <w:sz w:val="20"/>
          <w:szCs w:val="20"/>
        </w:rPr>
        <w:t xml:space="preserve">ixed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2B780C">
        <w:rPr>
          <w:rFonts w:ascii="Times New Roman" w:hAnsi="Times New Roman" w:cs="Times New Roman"/>
          <w:sz w:val="20"/>
          <w:szCs w:val="20"/>
        </w:rPr>
        <w:t xml:space="preserve">odels in </w:t>
      </w:r>
      <w:r w:rsidRPr="002B780C">
        <w:rPr>
          <w:rFonts w:ascii="Times New Roman" w:hAnsi="Times New Roman" w:cs="Times New Roman"/>
          <w:i/>
          <w:sz w:val="20"/>
          <w:szCs w:val="20"/>
        </w:rPr>
        <w:t>Actinidia</w:t>
      </w:r>
      <w:r w:rsidRPr="002B780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2B780C">
        <w:rPr>
          <w:rFonts w:ascii="Times New Roman" w:hAnsi="Times New Roman" w:cs="Times New Roman"/>
          <w:sz w:val="20"/>
          <w:szCs w:val="20"/>
        </w:rPr>
        <w:t xml:space="preserve">rosses. Predictive ability for four quantitative traits in </w:t>
      </w:r>
      <w:r w:rsidRPr="002B780C">
        <w:rPr>
          <w:rFonts w:ascii="Times New Roman" w:hAnsi="Times New Roman" w:cs="Times New Roman"/>
          <w:i/>
          <w:sz w:val="20"/>
          <w:szCs w:val="20"/>
        </w:rPr>
        <w:t>Actinidia arguta</w:t>
      </w:r>
      <w:r w:rsidRPr="002B780C">
        <w:rPr>
          <w:rFonts w:ascii="Times New Roman" w:hAnsi="Times New Roman" w:cs="Times New Roman"/>
          <w:sz w:val="20"/>
          <w:szCs w:val="20"/>
        </w:rPr>
        <w:t xml:space="preserve"> (AA) and </w:t>
      </w:r>
      <w:r w:rsidRPr="002B780C">
        <w:rPr>
          <w:rFonts w:ascii="Times New Roman" w:hAnsi="Times New Roman" w:cs="Times New Roman"/>
          <w:i/>
          <w:sz w:val="20"/>
          <w:szCs w:val="20"/>
        </w:rPr>
        <w:t>A. melanandra</w:t>
      </w:r>
      <w:r w:rsidRPr="002B780C">
        <w:rPr>
          <w:rFonts w:ascii="Times New Roman" w:hAnsi="Times New Roman" w:cs="Times New Roman"/>
          <w:sz w:val="20"/>
          <w:szCs w:val="20"/>
        </w:rPr>
        <w:t xml:space="preserve"> (ME) crosses was assessed using a linear mixed model with only the year as a fixed effect. The analysis was conducted through leave-one-out cross-validation for both intra-specific (AA×AA) and inter-specific (AA×ME) sub-populations. Additionally, a randomi</w:t>
      </w:r>
      <w:r w:rsidR="00E174B2">
        <w:rPr>
          <w:rFonts w:ascii="Times New Roman" w:hAnsi="Times New Roman" w:cs="Times New Roman"/>
          <w:sz w:val="20"/>
          <w:szCs w:val="20"/>
        </w:rPr>
        <w:t>s</w:t>
      </w:r>
      <w:r w:rsidRPr="002B780C">
        <w:rPr>
          <w:rFonts w:ascii="Times New Roman" w:hAnsi="Times New Roman" w:cs="Times New Roman"/>
          <w:sz w:val="20"/>
          <w:szCs w:val="20"/>
        </w:rPr>
        <w:t xml:space="preserve">ed selection of </w:t>
      </w:r>
      <w:r w:rsidRPr="002B780C">
        <w:rPr>
          <w:rFonts w:ascii="Times New Roman" w:hAnsi="Times New Roman" w:cs="Times New Roman"/>
          <w:i/>
          <w:sz w:val="20"/>
          <w:szCs w:val="20"/>
        </w:rPr>
        <w:t>A. arguta</w:t>
      </w:r>
      <w:r w:rsidRPr="002B780C">
        <w:rPr>
          <w:rFonts w:ascii="Times New Roman" w:hAnsi="Times New Roman" w:cs="Times New Roman"/>
          <w:sz w:val="20"/>
          <w:szCs w:val="20"/>
        </w:rPr>
        <w:t xml:space="preserve"> female progeny, matched to the number of individuals in the inter-species hybrids, was performed 1,000 times to calculate an average predictive ability (AA×AA</w:t>
      </w:r>
      <w:r w:rsidRPr="00CC340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B780C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B780C">
        <w:rPr>
          <w:rFonts w:ascii="Times New Roman" w:hAnsi="Times New Roman" w:cs="Times New Roman"/>
          <w:sz w:val="20"/>
          <w:szCs w:val="20"/>
        </w:rPr>
        <w:t>The statistical significance (</w:t>
      </w:r>
      <w:r w:rsidRPr="002B780C">
        <w:rPr>
          <w:rFonts w:ascii="Times New Roman" w:hAnsi="Times New Roman" w:cs="Times New Roman"/>
          <w:i/>
          <w:sz w:val="20"/>
          <w:szCs w:val="20"/>
        </w:rPr>
        <w:t>p</w:t>
      </w:r>
      <w:r w:rsidRPr="002B780C">
        <w:rPr>
          <w:rFonts w:ascii="Times New Roman" w:hAnsi="Times New Roman" w:cs="Times New Roman"/>
          <w:sz w:val="20"/>
          <w:szCs w:val="20"/>
        </w:rPr>
        <w:t>-values) of each correlation coefficient, highlighting the model's reliability in estimating breeding values for each trait across different population struct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907"/>
        <w:gridCol w:w="816"/>
        <w:gridCol w:w="972"/>
        <w:gridCol w:w="918"/>
        <w:gridCol w:w="816"/>
      </w:tblGrid>
      <w:tr w:rsidR="003F7602" w:rsidRPr="00C6508D" w14:paraId="27FA2598" w14:textId="77777777" w:rsidTr="006C02A0">
        <w:trPr>
          <w:trHeight w:val="345"/>
        </w:trPr>
        <w:tc>
          <w:tcPr>
            <w:tcW w:w="0" w:type="auto"/>
            <w:vMerge w:val="restart"/>
            <w:tcBorders>
              <w:right w:val="single" w:sz="4" w:space="0" w:color="A5A5A5" w:themeColor="accent3"/>
            </w:tcBorders>
            <w:shd w:val="clear" w:color="auto" w:fill="8496B0" w:themeFill="text2" w:themeFillTint="99"/>
            <w:vAlign w:val="center"/>
          </w:tcPr>
          <w:p w14:paraId="5D5AF63B" w14:textId="77777777" w:rsidR="003F7602" w:rsidRPr="00C6508D" w:rsidRDefault="003F7602" w:rsidP="0000461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08D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0" w:type="auto"/>
            <w:gridSpan w:val="5"/>
            <w:vMerge w:val="restart"/>
            <w:tcBorders>
              <w:right w:val="single" w:sz="6" w:space="0" w:color="A6A6A6" w:themeColor="background1" w:themeShade="A6"/>
            </w:tcBorders>
            <w:shd w:val="clear" w:color="auto" w:fill="8496B0" w:themeFill="text2" w:themeFillTint="99"/>
            <w:vAlign w:val="center"/>
          </w:tcPr>
          <w:p w14:paraId="05A50D41" w14:textId="2E6932F6" w:rsidR="003F7602" w:rsidRPr="00C6508D" w:rsidRDefault="003F7602" w:rsidP="0000461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08D">
              <w:rPr>
                <w:rFonts w:ascii="Times New Roman" w:hAnsi="Times New Roman" w:cs="Times New Roman"/>
                <w:b/>
                <w:sz w:val="20"/>
                <w:szCs w:val="20"/>
              </w:rPr>
              <w:t>Predictive Ability</w:t>
            </w:r>
          </w:p>
        </w:tc>
      </w:tr>
      <w:tr w:rsidR="003F7602" w:rsidRPr="00C6508D" w14:paraId="7C0B41AC" w14:textId="77777777" w:rsidTr="006C02A0">
        <w:trPr>
          <w:trHeight w:val="345"/>
        </w:trPr>
        <w:tc>
          <w:tcPr>
            <w:tcW w:w="0" w:type="auto"/>
            <w:vMerge/>
            <w:tcBorders>
              <w:right w:val="single" w:sz="4" w:space="0" w:color="A5A5A5" w:themeColor="accent3"/>
            </w:tcBorders>
            <w:shd w:val="clear" w:color="auto" w:fill="8496B0" w:themeFill="text2" w:themeFillTint="99"/>
            <w:vAlign w:val="center"/>
          </w:tcPr>
          <w:p w14:paraId="716CA62C" w14:textId="77777777" w:rsidR="003F7602" w:rsidRPr="00C6508D" w:rsidRDefault="003F7602" w:rsidP="0000461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Merge/>
            <w:tcBorders>
              <w:right w:val="single" w:sz="6" w:space="0" w:color="A6A6A6" w:themeColor="background1" w:themeShade="A6"/>
            </w:tcBorders>
            <w:shd w:val="clear" w:color="auto" w:fill="8496B0" w:themeFill="text2" w:themeFillTint="99"/>
            <w:vAlign w:val="center"/>
          </w:tcPr>
          <w:p w14:paraId="791A2BB2" w14:textId="77777777" w:rsidR="003F7602" w:rsidRPr="00C6508D" w:rsidRDefault="003F7602" w:rsidP="0000461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F7602" w:rsidRPr="00C6508D" w14:paraId="774632E7" w14:textId="77777777" w:rsidTr="006C02A0">
        <w:trPr>
          <w:trHeight w:val="189"/>
        </w:trPr>
        <w:tc>
          <w:tcPr>
            <w:tcW w:w="0" w:type="auto"/>
            <w:vMerge/>
            <w:tcBorders>
              <w:right w:val="single" w:sz="4" w:space="0" w:color="A5A5A5" w:themeColor="accent3"/>
            </w:tcBorders>
            <w:shd w:val="clear" w:color="auto" w:fill="8496B0" w:themeFill="text2" w:themeFillTint="99"/>
            <w:vAlign w:val="center"/>
          </w:tcPr>
          <w:p w14:paraId="42810DC9" w14:textId="77777777" w:rsidR="003F7602" w:rsidRPr="00C6508D" w:rsidRDefault="003F7602" w:rsidP="0000461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shd w:val="clear" w:color="auto" w:fill="D5DCE4" w:themeFill="text2" w:themeFillTint="33"/>
            <w:vAlign w:val="center"/>
          </w:tcPr>
          <w:p w14:paraId="6BFAC27E" w14:textId="4582E36B" w:rsidR="003F7602" w:rsidRPr="00C6508D" w:rsidRDefault="003F7602" w:rsidP="00004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08D">
              <w:rPr>
                <w:rFonts w:ascii="Times New Roman" w:hAnsi="Times New Roman" w:cs="Times New Roman"/>
                <w:sz w:val="20"/>
                <w:szCs w:val="20"/>
              </w:rPr>
              <w:t>AA×AA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shd w:val="clear" w:color="auto" w:fill="D5DCE4" w:themeFill="text2" w:themeFillTint="33"/>
            <w:vAlign w:val="center"/>
          </w:tcPr>
          <w:p w14:paraId="0E0439E3" w14:textId="77777777" w:rsidR="003F7602" w:rsidRPr="00C6508D" w:rsidRDefault="003F7602" w:rsidP="00004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C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shd w:val="clear" w:color="auto" w:fill="D5DCE4" w:themeFill="text2" w:themeFillTint="33"/>
            <w:vAlign w:val="center"/>
          </w:tcPr>
          <w:p w14:paraId="532D7256" w14:textId="77777777" w:rsidR="003F7602" w:rsidRPr="00C6508D" w:rsidRDefault="003F7602" w:rsidP="00004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08D">
              <w:rPr>
                <w:rFonts w:ascii="Times New Roman" w:hAnsi="Times New Roman" w:cs="Times New Roman"/>
                <w:sz w:val="20"/>
                <w:szCs w:val="20"/>
              </w:rPr>
              <w:t>AA×AA</w:t>
            </w:r>
            <w:r w:rsidRPr="00C650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shd w:val="clear" w:color="auto" w:fill="D5DCE4" w:themeFill="text2" w:themeFillTint="33"/>
            <w:vAlign w:val="center"/>
          </w:tcPr>
          <w:p w14:paraId="118821EA" w14:textId="77777777" w:rsidR="003F7602" w:rsidRPr="00C6508D" w:rsidRDefault="003F7602" w:rsidP="00004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08D">
              <w:rPr>
                <w:rFonts w:ascii="Times New Roman" w:hAnsi="Times New Roman" w:cs="Times New Roman"/>
                <w:sz w:val="20"/>
                <w:szCs w:val="20"/>
              </w:rPr>
              <w:t>AA×ME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shd w:val="clear" w:color="auto" w:fill="D5DCE4" w:themeFill="text2" w:themeFillTint="33"/>
            <w:vAlign w:val="center"/>
          </w:tcPr>
          <w:p w14:paraId="2E89CB3A" w14:textId="77777777" w:rsidR="003F7602" w:rsidRPr="00C6508D" w:rsidRDefault="003F7602" w:rsidP="000046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7C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F7602" w:rsidRPr="00C6508D" w14:paraId="4BE371EC" w14:textId="77777777" w:rsidTr="006C02A0">
        <w:trPr>
          <w:trHeight w:val="680"/>
        </w:trPr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5B1BC905" w14:textId="77777777" w:rsidR="003F7602" w:rsidRPr="00C6508D" w:rsidRDefault="003F7602" w:rsidP="0000461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08D">
              <w:rPr>
                <w:rFonts w:ascii="Times New Roman" w:hAnsi="Times New Roman" w:cs="Times New Roman"/>
                <w:b/>
                <w:sz w:val="20"/>
                <w:szCs w:val="20"/>
              </w:rPr>
              <w:t>Fruit Load (0.5‒9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53FB9D75" w14:textId="4FE99429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76D466C5" w14:textId="17313F5A" w:rsidR="003F7602" w:rsidRPr="00EB2FF3" w:rsidRDefault="00E174B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F7602" w:rsidRPr="00EB2F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vAlign w:val="center"/>
          </w:tcPr>
          <w:p w14:paraId="4D778887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left w:val="single" w:sz="4" w:space="0" w:color="A5A5A5" w:themeColor="accent3"/>
              <w:right w:val="single" w:sz="6" w:space="0" w:color="A6A6A6" w:themeColor="background1" w:themeShade="A6"/>
            </w:tcBorders>
            <w:vAlign w:val="center"/>
          </w:tcPr>
          <w:p w14:paraId="7DBD91B5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left w:val="single" w:sz="4" w:space="0" w:color="A5A5A5" w:themeColor="accent3"/>
              <w:right w:val="single" w:sz="6" w:space="0" w:color="A6A6A6" w:themeColor="background1" w:themeShade="A6"/>
            </w:tcBorders>
            <w:vAlign w:val="center"/>
          </w:tcPr>
          <w:p w14:paraId="6C8BD7D2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 w:rsidR="003F7602" w:rsidRPr="00C6508D" w14:paraId="6B534A49" w14:textId="77777777" w:rsidTr="006C02A0">
        <w:trPr>
          <w:trHeight w:val="680"/>
        </w:trPr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6F965475" w14:textId="77777777" w:rsidR="003F7602" w:rsidRPr="00507769" w:rsidRDefault="003F7602" w:rsidP="0000461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7769">
              <w:rPr>
                <w:rFonts w:ascii="Times New Roman" w:hAnsi="Times New Roman" w:cs="Times New Roman"/>
                <w:b/>
                <w:sz w:val="20"/>
                <w:szCs w:val="20"/>
              </w:rPr>
              <w:t>Fruit Weight (g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7532F1A7" w14:textId="33850C05" w:rsidR="003F7602" w:rsidRPr="00EB2FF3" w:rsidRDefault="003F7602" w:rsidP="009D5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D5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bookmarkStart w:id="0" w:name="_GoBack"/>
            <w:bookmarkEnd w:id="0"/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3E6D9C43" w14:textId="68013ADF" w:rsidR="003F7602" w:rsidRPr="00EB2FF3" w:rsidRDefault="00E174B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F7602" w:rsidRPr="00EB2F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vAlign w:val="center"/>
          </w:tcPr>
          <w:p w14:paraId="0E109547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left w:val="single" w:sz="4" w:space="0" w:color="A5A5A5" w:themeColor="accent3"/>
              <w:right w:val="single" w:sz="6" w:space="0" w:color="A6A6A6" w:themeColor="background1" w:themeShade="A6"/>
            </w:tcBorders>
            <w:vAlign w:val="center"/>
          </w:tcPr>
          <w:p w14:paraId="2D3B7D97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5A5A5" w:themeColor="accent3"/>
              <w:right w:val="single" w:sz="6" w:space="0" w:color="A6A6A6" w:themeColor="background1" w:themeShade="A6"/>
            </w:tcBorders>
            <w:vAlign w:val="center"/>
          </w:tcPr>
          <w:p w14:paraId="5E4DD78E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3F7602" w:rsidRPr="00C6508D" w14:paraId="1396E658" w14:textId="77777777" w:rsidTr="006C02A0">
        <w:trPr>
          <w:trHeight w:val="680"/>
        </w:trPr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7555BB57" w14:textId="77777777" w:rsidR="003F7602" w:rsidRPr="00C6508D" w:rsidRDefault="003F7602" w:rsidP="0000461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08D">
              <w:rPr>
                <w:rFonts w:ascii="Times New Roman" w:hAnsi="Times New Roman" w:cs="Times New Roman"/>
                <w:b/>
                <w:sz w:val="20"/>
                <w:szCs w:val="20"/>
              </w:rPr>
              <w:t>Dry Matter (%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7500FD4D" w14:textId="6DBEC4D4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42026730" w14:textId="32973B71" w:rsidR="003F7602" w:rsidRPr="00EB2FF3" w:rsidRDefault="00E174B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F7602" w:rsidRPr="00EB2F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vAlign w:val="center"/>
          </w:tcPr>
          <w:p w14:paraId="713D6BC9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5A5A5" w:themeColor="accent3"/>
              <w:right w:val="single" w:sz="6" w:space="0" w:color="A6A6A6" w:themeColor="background1" w:themeShade="A6"/>
            </w:tcBorders>
            <w:vAlign w:val="center"/>
          </w:tcPr>
          <w:p w14:paraId="5C5CE592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left w:val="single" w:sz="4" w:space="0" w:color="A5A5A5" w:themeColor="accent3"/>
              <w:right w:val="single" w:sz="6" w:space="0" w:color="A6A6A6" w:themeColor="background1" w:themeShade="A6"/>
            </w:tcBorders>
            <w:vAlign w:val="center"/>
          </w:tcPr>
          <w:p w14:paraId="72DFED13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</w:tr>
      <w:tr w:rsidR="003F7602" w:rsidRPr="00C6508D" w14:paraId="5814D200" w14:textId="77777777" w:rsidTr="006C02A0">
        <w:trPr>
          <w:trHeight w:val="680"/>
        </w:trPr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1F0F7BF0" w14:textId="77777777" w:rsidR="003F7602" w:rsidRPr="00C6508D" w:rsidRDefault="003F7602" w:rsidP="0000461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08D">
              <w:rPr>
                <w:rFonts w:ascii="Times New Roman" w:hAnsi="Times New Roman" w:cs="Times New Roman"/>
                <w:b/>
                <w:sz w:val="20"/>
                <w:szCs w:val="20"/>
              </w:rPr>
              <w:t>Soluble Sol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C650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tent (</w:t>
            </w:r>
            <w:r w:rsidRPr="0022769E">
              <w:rPr>
                <w:rFonts w:ascii="Times New Roman" w:hAnsi="Times New Roman" w:cs="Times New Roman"/>
                <w:b/>
                <w:sz w:val="20"/>
                <w:szCs w:val="20"/>
              </w:rPr>
              <w:t>°</w:t>
            </w:r>
            <w:r w:rsidRPr="00C6508D">
              <w:rPr>
                <w:rFonts w:ascii="Times New Roman" w:hAnsi="Times New Roman" w:cs="Times New Roman"/>
                <w:b/>
                <w:sz w:val="20"/>
                <w:szCs w:val="20"/>
              </w:rPr>
              <w:t>Brix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301261FB" w14:textId="59A312AA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vAlign w:val="center"/>
          </w:tcPr>
          <w:p w14:paraId="4C45B213" w14:textId="44535F21" w:rsidR="003F7602" w:rsidRPr="00EB2FF3" w:rsidRDefault="00E174B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F7602" w:rsidRPr="00EB2FF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vAlign w:val="center"/>
          </w:tcPr>
          <w:p w14:paraId="28CD5F37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left w:val="single" w:sz="4" w:space="0" w:color="A5A5A5" w:themeColor="accent3"/>
              <w:right w:val="single" w:sz="6" w:space="0" w:color="A6A6A6" w:themeColor="background1" w:themeShade="A6"/>
            </w:tcBorders>
            <w:vAlign w:val="center"/>
          </w:tcPr>
          <w:p w14:paraId="69CA926D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5A5A5" w:themeColor="accent3"/>
              <w:right w:val="single" w:sz="6" w:space="0" w:color="A6A6A6" w:themeColor="background1" w:themeShade="A6"/>
            </w:tcBorders>
            <w:vAlign w:val="center"/>
          </w:tcPr>
          <w:p w14:paraId="1B604A73" w14:textId="77777777" w:rsidR="003F7602" w:rsidRPr="00EB2FF3" w:rsidRDefault="003F7602" w:rsidP="000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FF3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</w:tbl>
    <w:p w14:paraId="31C93AFE" w14:textId="44C6C879" w:rsidR="000B5772" w:rsidRPr="000B5772" w:rsidRDefault="003F7602" w:rsidP="003F7602">
      <w:pPr>
        <w:tabs>
          <w:tab w:val="left" w:pos="6724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sectPr w:rsidR="000B5772" w:rsidRPr="000B5772" w:rsidSect="003F760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733753" w14:textId="77777777" w:rsidR="00301A73" w:rsidRDefault="00301A73" w:rsidP="00276F0D">
      <w:pPr>
        <w:spacing w:after="0" w:line="240" w:lineRule="auto"/>
      </w:pPr>
      <w:r>
        <w:separator/>
      </w:r>
    </w:p>
  </w:endnote>
  <w:endnote w:type="continuationSeparator" w:id="0">
    <w:p w14:paraId="1C712619" w14:textId="77777777" w:rsidR="00301A73" w:rsidRDefault="00301A73" w:rsidP="00276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7DBD79" w14:textId="77777777" w:rsidR="00301A73" w:rsidRDefault="00301A73" w:rsidP="00276F0D">
      <w:pPr>
        <w:spacing w:after="0" w:line="240" w:lineRule="auto"/>
      </w:pPr>
      <w:r>
        <w:separator/>
      </w:r>
    </w:p>
  </w:footnote>
  <w:footnote w:type="continuationSeparator" w:id="0">
    <w:p w14:paraId="2B94225F" w14:textId="77777777" w:rsidR="00301A73" w:rsidRDefault="00301A73" w:rsidP="00276F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2EF"/>
    <w:rsid w:val="00004616"/>
    <w:rsid w:val="00045632"/>
    <w:rsid w:val="000B0289"/>
    <w:rsid w:val="000B5772"/>
    <w:rsid w:val="000F2FFD"/>
    <w:rsid w:val="00126009"/>
    <w:rsid w:val="00135489"/>
    <w:rsid w:val="001543C5"/>
    <w:rsid w:val="00167180"/>
    <w:rsid w:val="001A16E1"/>
    <w:rsid w:val="001C325F"/>
    <w:rsid w:val="001E5860"/>
    <w:rsid w:val="00217DFE"/>
    <w:rsid w:val="00276F0D"/>
    <w:rsid w:val="002C722B"/>
    <w:rsid w:val="002C7FAD"/>
    <w:rsid w:val="00301A73"/>
    <w:rsid w:val="00321500"/>
    <w:rsid w:val="0032793B"/>
    <w:rsid w:val="00345F26"/>
    <w:rsid w:val="00353377"/>
    <w:rsid w:val="00364141"/>
    <w:rsid w:val="00397B2A"/>
    <w:rsid w:val="003A688D"/>
    <w:rsid w:val="003D2A83"/>
    <w:rsid w:val="003E6EB6"/>
    <w:rsid w:val="003F7602"/>
    <w:rsid w:val="004F0052"/>
    <w:rsid w:val="00514772"/>
    <w:rsid w:val="00536316"/>
    <w:rsid w:val="00553349"/>
    <w:rsid w:val="005A3D20"/>
    <w:rsid w:val="005B32EF"/>
    <w:rsid w:val="005C74F1"/>
    <w:rsid w:val="00616C16"/>
    <w:rsid w:val="00626CE5"/>
    <w:rsid w:val="006A492F"/>
    <w:rsid w:val="006B3CBD"/>
    <w:rsid w:val="006C02A0"/>
    <w:rsid w:val="00701EDD"/>
    <w:rsid w:val="00730E9E"/>
    <w:rsid w:val="00755605"/>
    <w:rsid w:val="00790578"/>
    <w:rsid w:val="0079286D"/>
    <w:rsid w:val="007E115F"/>
    <w:rsid w:val="00853CE0"/>
    <w:rsid w:val="00907922"/>
    <w:rsid w:val="00967968"/>
    <w:rsid w:val="009B7AEE"/>
    <w:rsid w:val="009D523A"/>
    <w:rsid w:val="009D5CC0"/>
    <w:rsid w:val="00A40844"/>
    <w:rsid w:val="00AC124D"/>
    <w:rsid w:val="00BD3E76"/>
    <w:rsid w:val="00BD7EE1"/>
    <w:rsid w:val="00BE71D0"/>
    <w:rsid w:val="00C61499"/>
    <w:rsid w:val="00C6251C"/>
    <w:rsid w:val="00CC340E"/>
    <w:rsid w:val="00CE01C3"/>
    <w:rsid w:val="00CF3D16"/>
    <w:rsid w:val="00D2169E"/>
    <w:rsid w:val="00D42C65"/>
    <w:rsid w:val="00DF02FD"/>
    <w:rsid w:val="00DF04F1"/>
    <w:rsid w:val="00E11930"/>
    <w:rsid w:val="00E174B2"/>
    <w:rsid w:val="00E258CA"/>
    <w:rsid w:val="00E707BD"/>
    <w:rsid w:val="00E71094"/>
    <w:rsid w:val="00E755C5"/>
    <w:rsid w:val="00E86215"/>
    <w:rsid w:val="00EB2FF3"/>
    <w:rsid w:val="00EC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3FA7A"/>
  <w15:chartTrackingRefBased/>
  <w15:docId w15:val="{1D8EBC20-6A0B-4517-AE1B-A8DEDB5A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32E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B32E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3CE0"/>
  </w:style>
  <w:style w:type="table" w:styleId="TableGrid">
    <w:name w:val="Table Grid"/>
    <w:basedOn w:val="TableNormal"/>
    <w:uiPriority w:val="39"/>
    <w:rsid w:val="001E5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5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2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2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2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23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6F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F0D"/>
  </w:style>
  <w:style w:type="paragraph" w:styleId="Footer">
    <w:name w:val="footer"/>
    <w:basedOn w:val="Normal"/>
    <w:link w:val="FooterChar"/>
    <w:uiPriority w:val="99"/>
    <w:unhideWhenUsed/>
    <w:rsid w:val="00276F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3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ertten</dc:creator>
  <cp:keywords/>
  <dc:description/>
  <cp:lastModifiedBy>Daniel Mertten</cp:lastModifiedBy>
  <cp:revision>2</cp:revision>
  <dcterms:created xsi:type="dcterms:W3CDTF">2025-02-27T11:43:00Z</dcterms:created>
  <dcterms:modified xsi:type="dcterms:W3CDTF">2025-02-27T11:43:00Z</dcterms:modified>
</cp:coreProperties>
</file>